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539"/>
        <w:gridCol w:w="2268"/>
        <w:gridCol w:w="1843"/>
        <w:gridCol w:w="1978"/>
      </w:tblGrid>
      <w:tr w:rsidR="00EF4823" w:rsidRPr="005A2C6F" w14:paraId="4557534C" w14:textId="67F368FE" w:rsidTr="00765455">
        <w:tc>
          <w:tcPr>
            <w:tcW w:w="9628" w:type="dxa"/>
            <w:gridSpan w:val="4"/>
          </w:tcPr>
          <w:p w14:paraId="000FD5C8" w14:textId="2A434BB7" w:rsidR="00EF4823" w:rsidRPr="007840F8" w:rsidRDefault="005A2C6F" w:rsidP="005A2C6F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Supplementary </w:t>
            </w:r>
            <w:r w:rsidR="00EF4823" w:rsidRPr="007840F8">
              <w:rPr>
                <w:b/>
                <w:lang w:val="en-GB"/>
              </w:rPr>
              <w:t xml:space="preserve">Table </w:t>
            </w:r>
            <w:r>
              <w:rPr>
                <w:b/>
                <w:lang w:val="en-GB"/>
              </w:rPr>
              <w:t>2</w:t>
            </w:r>
            <w:bookmarkStart w:id="0" w:name="_GoBack"/>
            <w:bookmarkEnd w:id="0"/>
            <w:r w:rsidR="00EF4823" w:rsidRPr="007840F8">
              <w:rPr>
                <w:b/>
                <w:lang w:val="en-GB"/>
              </w:rPr>
              <w:t>:</w:t>
            </w:r>
            <w:r w:rsidR="00EF4823" w:rsidRPr="007840F8">
              <w:rPr>
                <w:lang w:val="en-GB"/>
              </w:rPr>
              <w:t xml:space="preserve"> </w:t>
            </w:r>
            <w:r w:rsidR="00EF4823">
              <w:rPr>
                <w:lang w:val="en-GB"/>
              </w:rPr>
              <w:t xml:space="preserve">characterization of </w:t>
            </w:r>
            <w:r w:rsidR="004E5EC8">
              <w:rPr>
                <w:lang w:val="en-GB"/>
              </w:rPr>
              <w:t xml:space="preserve">incident </w:t>
            </w:r>
            <w:r w:rsidR="00EF4823" w:rsidRPr="007840F8">
              <w:rPr>
                <w:lang w:val="en-GB"/>
              </w:rPr>
              <w:t xml:space="preserve">Adverse Events </w:t>
            </w:r>
            <w:r w:rsidR="00EF4823">
              <w:rPr>
                <w:lang w:val="en-GB"/>
              </w:rPr>
              <w:t>observed during the</w:t>
            </w:r>
            <w:r w:rsidR="00783961">
              <w:rPr>
                <w:lang w:val="en-GB"/>
              </w:rPr>
              <w:t xml:space="preserve"> 6-months</w:t>
            </w:r>
            <w:r w:rsidR="00EF4823">
              <w:rPr>
                <w:lang w:val="en-GB"/>
              </w:rPr>
              <w:t xml:space="preserve"> follow-up.</w:t>
            </w:r>
          </w:p>
        </w:tc>
      </w:tr>
      <w:tr w:rsidR="005C60B8" w14:paraId="292F780A" w14:textId="656E8C65" w:rsidTr="005C60B8">
        <w:tc>
          <w:tcPr>
            <w:tcW w:w="3539" w:type="dxa"/>
          </w:tcPr>
          <w:p w14:paraId="47906516" w14:textId="1FA061C5" w:rsidR="005C60B8" w:rsidRPr="00FA4190" w:rsidRDefault="005C60B8" w:rsidP="00AC54DD">
            <w:pPr>
              <w:rPr>
                <w:b/>
                <w:lang w:val="en-GB"/>
              </w:rPr>
            </w:pPr>
          </w:p>
        </w:tc>
        <w:tc>
          <w:tcPr>
            <w:tcW w:w="2268" w:type="dxa"/>
          </w:tcPr>
          <w:p w14:paraId="6B1BABF2" w14:textId="77777777" w:rsidR="005C60B8" w:rsidRDefault="005C60B8" w:rsidP="00AC54DD">
            <w:pPr>
              <w:jc w:val="center"/>
              <w:rPr>
                <w:b/>
              </w:rPr>
            </w:pPr>
            <w:r w:rsidRPr="004379D5">
              <w:rPr>
                <w:b/>
              </w:rPr>
              <w:t>PD-FUS</w:t>
            </w:r>
          </w:p>
          <w:p w14:paraId="0982E8BE" w14:textId="2815E5C0" w:rsidR="005C60B8" w:rsidRPr="004379D5" w:rsidRDefault="005C60B8" w:rsidP="00AC54DD">
            <w:pPr>
              <w:jc w:val="center"/>
              <w:rPr>
                <w:b/>
              </w:rPr>
            </w:pPr>
            <w:r>
              <w:rPr>
                <w:b/>
              </w:rPr>
              <w:t>(</w:t>
            </w:r>
            <w:proofErr w:type="gramStart"/>
            <w:r>
              <w:rPr>
                <w:b/>
              </w:rPr>
              <w:t>n</w:t>
            </w:r>
            <w:proofErr w:type="gramEnd"/>
            <w:r>
              <w:rPr>
                <w:b/>
              </w:rPr>
              <w:t>=10)</w:t>
            </w:r>
          </w:p>
        </w:tc>
        <w:tc>
          <w:tcPr>
            <w:tcW w:w="1843" w:type="dxa"/>
          </w:tcPr>
          <w:p w14:paraId="46181184" w14:textId="77777777" w:rsidR="005C60B8" w:rsidRDefault="005C60B8" w:rsidP="00AC54DD">
            <w:pPr>
              <w:jc w:val="center"/>
              <w:rPr>
                <w:b/>
              </w:rPr>
            </w:pPr>
            <w:r w:rsidRPr="004379D5">
              <w:rPr>
                <w:b/>
              </w:rPr>
              <w:t>PD-ODT</w:t>
            </w:r>
          </w:p>
          <w:p w14:paraId="7E277C23" w14:textId="48A314B0" w:rsidR="005C60B8" w:rsidRPr="004379D5" w:rsidRDefault="005C60B8" w:rsidP="00AC54DD">
            <w:pPr>
              <w:jc w:val="center"/>
              <w:rPr>
                <w:b/>
              </w:rPr>
            </w:pPr>
            <w:r>
              <w:rPr>
                <w:b/>
              </w:rPr>
              <w:t>(</w:t>
            </w:r>
            <w:proofErr w:type="gramStart"/>
            <w:r>
              <w:rPr>
                <w:b/>
              </w:rPr>
              <w:t>n</w:t>
            </w:r>
            <w:proofErr w:type="gramEnd"/>
            <w:r>
              <w:rPr>
                <w:b/>
              </w:rPr>
              <w:t>=20)</w:t>
            </w:r>
          </w:p>
        </w:tc>
        <w:tc>
          <w:tcPr>
            <w:tcW w:w="1978" w:type="dxa"/>
          </w:tcPr>
          <w:p w14:paraId="5D0CDF6C" w14:textId="563E858E" w:rsidR="005C60B8" w:rsidRPr="002C16F2" w:rsidRDefault="005C60B8" w:rsidP="00AC54DD">
            <w:pPr>
              <w:jc w:val="center"/>
              <w:rPr>
                <w:bCs/>
                <w:vertAlign w:val="superscript"/>
              </w:rPr>
            </w:pPr>
            <w:proofErr w:type="gramStart"/>
            <w:r w:rsidRPr="005C60B8">
              <w:rPr>
                <w:b/>
                <w:i/>
                <w:iCs/>
              </w:rPr>
              <w:t>p</w:t>
            </w:r>
            <w:proofErr w:type="gramEnd"/>
            <w:r w:rsidRPr="005C60B8">
              <w:rPr>
                <w:b/>
                <w:i/>
                <w:iCs/>
              </w:rPr>
              <w:t xml:space="preserve"> value</w:t>
            </w:r>
            <w:r w:rsidR="002C16F2">
              <w:rPr>
                <w:b/>
                <w:i/>
                <w:iCs/>
              </w:rPr>
              <w:t xml:space="preserve"> </w:t>
            </w:r>
            <w:r w:rsidR="002C16F2">
              <w:rPr>
                <w:bCs/>
                <w:vertAlign w:val="superscript"/>
              </w:rPr>
              <w:t>e</w:t>
            </w:r>
          </w:p>
        </w:tc>
      </w:tr>
      <w:tr w:rsidR="007D4784" w:rsidRPr="005A2C6F" w14:paraId="76F93E69" w14:textId="77777777" w:rsidTr="00972807">
        <w:tc>
          <w:tcPr>
            <w:tcW w:w="9628" w:type="dxa"/>
            <w:gridSpan w:val="4"/>
          </w:tcPr>
          <w:p w14:paraId="59CF0B81" w14:textId="4025DCD7" w:rsidR="007D4784" w:rsidRPr="002D2096" w:rsidRDefault="007D4784" w:rsidP="007D4784">
            <w:pPr>
              <w:rPr>
                <w:b/>
                <w:bCs/>
                <w:vertAlign w:val="superscript"/>
                <w:lang w:val="en-GB"/>
              </w:rPr>
            </w:pPr>
            <w:r w:rsidRPr="00463C3F">
              <w:rPr>
                <w:b/>
                <w:bCs/>
                <w:lang w:val="en-GB"/>
              </w:rPr>
              <w:t xml:space="preserve">Number of patients </w:t>
            </w:r>
            <w:r w:rsidR="00E2562B" w:rsidRPr="00463C3F">
              <w:rPr>
                <w:b/>
                <w:bCs/>
                <w:lang w:val="en-GB"/>
              </w:rPr>
              <w:t xml:space="preserve">with at least one </w:t>
            </w:r>
            <w:r w:rsidR="004F67DA">
              <w:rPr>
                <w:b/>
                <w:bCs/>
                <w:lang w:val="en-GB"/>
              </w:rPr>
              <w:t xml:space="preserve">treatment-related </w:t>
            </w:r>
            <w:r w:rsidR="00E2562B" w:rsidRPr="00463C3F">
              <w:rPr>
                <w:b/>
                <w:bCs/>
                <w:lang w:val="en-GB"/>
              </w:rPr>
              <w:t>AE</w:t>
            </w:r>
            <w:r w:rsidR="002D2096" w:rsidRPr="002D2096">
              <w:rPr>
                <w:vertAlign w:val="superscript"/>
                <w:lang w:val="en-GB"/>
              </w:rPr>
              <w:t>a</w:t>
            </w:r>
          </w:p>
        </w:tc>
      </w:tr>
      <w:tr w:rsidR="005C60B8" w:rsidRPr="004E5EC8" w14:paraId="5B593F15" w14:textId="78720D7C" w:rsidTr="00D34055">
        <w:tc>
          <w:tcPr>
            <w:tcW w:w="3539" w:type="dxa"/>
          </w:tcPr>
          <w:p w14:paraId="240A621D" w14:textId="41854684" w:rsidR="005C60B8" w:rsidRPr="00463C3F" w:rsidRDefault="004F67DA" w:rsidP="004F67DA">
            <w:pPr>
              <w:rPr>
                <w:lang w:val="en-GB"/>
              </w:rPr>
            </w:pPr>
            <w:r>
              <w:rPr>
                <w:lang w:val="en-GB"/>
              </w:rPr>
              <w:t>Patients with 1 or more AE</w:t>
            </w:r>
          </w:p>
        </w:tc>
        <w:tc>
          <w:tcPr>
            <w:tcW w:w="2268" w:type="dxa"/>
            <w:vAlign w:val="center"/>
          </w:tcPr>
          <w:p w14:paraId="3D62B73F" w14:textId="449B9B2B" w:rsidR="005C60B8" w:rsidRPr="007840F8" w:rsidRDefault="001B1A3C" w:rsidP="00AF5A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 (50%)</w:t>
            </w:r>
          </w:p>
        </w:tc>
        <w:tc>
          <w:tcPr>
            <w:tcW w:w="1843" w:type="dxa"/>
            <w:vAlign w:val="center"/>
          </w:tcPr>
          <w:p w14:paraId="0F1CB505" w14:textId="2953B6C7" w:rsidR="005C60B8" w:rsidRPr="007840F8" w:rsidRDefault="001B1A3C" w:rsidP="00AF5A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 (60%)</w:t>
            </w:r>
          </w:p>
        </w:tc>
        <w:tc>
          <w:tcPr>
            <w:tcW w:w="1978" w:type="dxa"/>
            <w:vAlign w:val="center"/>
          </w:tcPr>
          <w:p w14:paraId="4A7C475B" w14:textId="2ED72B44" w:rsidR="005C60B8" w:rsidRDefault="0057214F" w:rsidP="00AF5A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</w:t>
            </w:r>
            <w:r w:rsidR="00BE5C47">
              <w:rPr>
                <w:lang w:val="en-GB"/>
              </w:rPr>
              <w:t>7</w:t>
            </w:r>
            <w:r w:rsidR="00DB532D">
              <w:rPr>
                <w:lang w:val="en-GB"/>
              </w:rPr>
              <w:t>06</w:t>
            </w:r>
          </w:p>
        </w:tc>
      </w:tr>
      <w:tr w:rsidR="005C60B8" w:rsidRPr="004E5EC8" w14:paraId="098B5211" w14:textId="25565A17" w:rsidTr="00D34055">
        <w:tc>
          <w:tcPr>
            <w:tcW w:w="3539" w:type="dxa"/>
          </w:tcPr>
          <w:p w14:paraId="09D5E04C" w14:textId="7516DF2B" w:rsidR="005C60B8" w:rsidRPr="00463C3F" w:rsidRDefault="005C60B8" w:rsidP="00241AE1">
            <w:pPr>
              <w:rPr>
                <w:lang w:val="en-GB"/>
              </w:rPr>
            </w:pPr>
            <w:r w:rsidRPr="00463C3F">
              <w:rPr>
                <w:lang w:val="en-GB"/>
              </w:rPr>
              <w:t>Patients with 1 or more dopaminergic therapy-related AE</w:t>
            </w:r>
          </w:p>
        </w:tc>
        <w:tc>
          <w:tcPr>
            <w:tcW w:w="2268" w:type="dxa"/>
            <w:vAlign w:val="center"/>
          </w:tcPr>
          <w:p w14:paraId="6D0A8B03" w14:textId="097E8360" w:rsidR="005C60B8" w:rsidRPr="007840F8" w:rsidRDefault="00AB30AC" w:rsidP="00AF5A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="007D2F6B">
              <w:rPr>
                <w:lang w:val="en-GB"/>
              </w:rPr>
              <w:t xml:space="preserve"> (</w:t>
            </w:r>
            <w:r>
              <w:rPr>
                <w:lang w:val="en-GB"/>
              </w:rPr>
              <w:t>3</w:t>
            </w:r>
            <w:r w:rsidR="007D2F6B">
              <w:rPr>
                <w:lang w:val="en-GB"/>
              </w:rPr>
              <w:t>0%)</w:t>
            </w:r>
          </w:p>
        </w:tc>
        <w:tc>
          <w:tcPr>
            <w:tcW w:w="1843" w:type="dxa"/>
            <w:vAlign w:val="center"/>
          </w:tcPr>
          <w:p w14:paraId="4883F643" w14:textId="3688816A" w:rsidR="005C60B8" w:rsidRPr="007840F8" w:rsidRDefault="007D2F6B" w:rsidP="00AF5A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 (60%)</w:t>
            </w:r>
          </w:p>
        </w:tc>
        <w:tc>
          <w:tcPr>
            <w:tcW w:w="1978" w:type="dxa"/>
            <w:vAlign w:val="center"/>
          </w:tcPr>
          <w:p w14:paraId="7CCADB33" w14:textId="05216EBA" w:rsidR="005C60B8" w:rsidRDefault="00DB532D" w:rsidP="00AF5A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2</w:t>
            </w:r>
            <w:r w:rsidR="004B3FE3">
              <w:rPr>
                <w:lang w:val="en-GB"/>
              </w:rPr>
              <w:t>45</w:t>
            </w:r>
          </w:p>
        </w:tc>
      </w:tr>
      <w:tr w:rsidR="00C04774" w:rsidRPr="004E5EC8" w14:paraId="1AE1CB60" w14:textId="77777777" w:rsidTr="00D34055">
        <w:tc>
          <w:tcPr>
            <w:tcW w:w="3539" w:type="dxa"/>
          </w:tcPr>
          <w:p w14:paraId="1930B48E" w14:textId="31A84504" w:rsidR="00C04774" w:rsidRPr="00463C3F" w:rsidRDefault="00C04774" w:rsidP="00241AE1">
            <w:pPr>
              <w:rPr>
                <w:lang w:val="en-GB"/>
              </w:rPr>
            </w:pPr>
            <w:r w:rsidRPr="00463C3F">
              <w:rPr>
                <w:lang w:val="en-GB"/>
              </w:rPr>
              <w:t xml:space="preserve">Patients with </w:t>
            </w:r>
            <w:r>
              <w:rPr>
                <w:lang w:val="en-GB"/>
              </w:rPr>
              <w:t>2</w:t>
            </w:r>
            <w:r w:rsidRPr="00463C3F">
              <w:rPr>
                <w:lang w:val="en-GB"/>
              </w:rPr>
              <w:t xml:space="preserve"> or more dopaminergic therapy-related AE</w:t>
            </w:r>
          </w:p>
        </w:tc>
        <w:tc>
          <w:tcPr>
            <w:tcW w:w="2268" w:type="dxa"/>
            <w:vAlign w:val="center"/>
          </w:tcPr>
          <w:p w14:paraId="7C8B728A" w14:textId="2DD990F5" w:rsidR="00C04774" w:rsidRDefault="007D2F6B" w:rsidP="00AF5A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843" w:type="dxa"/>
            <w:vAlign w:val="center"/>
          </w:tcPr>
          <w:p w14:paraId="0CB618DD" w14:textId="59C09151" w:rsidR="00C04774" w:rsidRDefault="007D2F6B" w:rsidP="00AF5A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 (15%)</w:t>
            </w:r>
          </w:p>
        </w:tc>
        <w:tc>
          <w:tcPr>
            <w:tcW w:w="1978" w:type="dxa"/>
            <w:vAlign w:val="center"/>
          </w:tcPr>
          <w:p w14:paraId="40E48C29" w14:textId="07A68393" w:rsidR="00C04774" w:rsidRDefault="0040483C" w:rsidP="00AF5A6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532</w:t>
            </w:r>
          </w:p>
        </w:tc>
      </w:tr>
      <w:tr w:rsidR="000574A0" w:rsidRPr="005A2C6F" w14:paraId="22BB0B3B" w14:textId="30D64553" w:rsidTr="00387CEF">
        <w:tc>
          <w:tcPr>
            <w:tcW w:w="9628" w:type="dxa"/>
            <w:gridSpan w:val="4"/>
          </w:tcPr>
          <w:p w14:paraId="272E5E71" w14:textId="51946B61" w:rsidR="000574A0" w:rsidRPr="00562188" w:rsidRDefault="00C61479" w:rsidP="00C61479">
            <w:pPr>
              <w:rPr>
                <w:b/>
                <w:bCs/>
                <w:lang w:val="en-GB"/>
              </w:rPr>
            </w:pPr>
            <w:r w:rsidRPr="00562188">
              <w:rPr>
                <w:b/>
                <w:bCs/>
                <w:lang w:val="en-GB"/>
              </w:rPr>
              <w:t xml:space="preserve">Type and number </w:t>
            </w:r>
            <w:r w:rsidR="00562188" w:rsidRPr="00562188">
              <w:rPr>
                <w:b/>
                <w:bCs/>
                <w:lang w:val="en-GB"/>
              </w:rPr>
              <w:t>of single AEs</w:t>
            </w:r>
            <w:r w:rsidR="003756E8">
              <w:rPr>
                <w:b/>
                <w:bCs/>
                <w:lang w:val="en-GB"/>
              </w:rPr>
              <w:t xml:space="preserve"> </w:t>
            </w:r>
          </w:p>
        </w:tc>
      </w:tr>
      <w:tr w:rsidR="00CB1722" w:rsidRPr="00601348" w14:paraId="1C98327B" w14:textId="503BDBE3" w:rsidTr="00E5244D">
        <w:tc>
          <w:tcPr>
            <w:tcW w:w="9628" w:type="dxa"/>
            <w:gridSpan w:val="4"/>
          </w:tcPr>
          <w:p w14:paraId="236F7D31" w14:textId="15CCC7B6" w:rsidR="00CB1722" w:rsidRPr="004379D5" w:rsidRDefault="00CB1722" w:rsidP="00AC54DD">
            <w:pPr>
              <w:rPr>
                <w:b/>
              </w:rPr>
            </w:pPr>
            <w:proofErr w:type="spellStart"/>
            <w:r w:rsidRPr="004379D5">
              <w:rPr>
                <w:b/>
              </w:rPr>
              <w:t>Dopaminergic</w:t>
            </w:r>
            <w:proofErr w:type="spellEnd"/>
            <w:r w:rsidRPr="004379D5">
              <w:rPr>
                <w:b/>
              </w:rPr>
              <w:t xml:space="preserve"> </w:t>
            </w:r>
            <w:proofErr w:type="spellStart"/>
            <w:r w:rsidRPr="004379D5">
              <w:rPr>
                <w:b/>
              </w:rPr>
              <w:t>therapy-related</w:t>
            </w:r>
            <w:proofErr w:type="spellEnd"/>
          </w:p>
        </w:tc>
      </w:tr>
      <w:tr w:rsidR="006146F8" w:rsidRPr="00601348" w14:paraId="48B34CBC" w14:textId="77777777" w:rsidTr="005C60B8">
        <w:tc>
          <w:tcPr>
            <w:tcW w:w="3539" w:type="dxa"/>
          </w:tcPr>
          <w:p w14:paraId="213C32C6" w14:textId="6BDC0348" w:rsidR="006146F8" w:rsidRPr="007840F8" w:rsidRDefault="006146F8" w:rsidP="006146F8">
            <w:pPr>
              <w:rPr>
                <w:lang w:val="en-GB"/>
              </w:rPr>
            </w:pPr>
            <w:r>
              <w:t xml:space="preserve">Motor </w:t>
            </w:r>
            <w:proofErr w:type="spellStart"/>
            <w:r>
              <w:t>Fluctuations</w:t>
            </w:r>
            <w:proofErr w:type="spellEnd"/>
          </w:p>
        </w:tc>
        <w:tc>
          <w:tcPr>
            <w:tcW w:w="2268" w:type="dxa"/>
          </w:tcPr>
          <w:p w14:paraId="1D74A1D6" w14:textId="5AFE9391" w:rsidR="006146F8" w:rsidRPr="007840F8" w:rsidRDefault="00AB30AC" w:rsidP="006146F8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7F31BF">
              <w:rPr>
                <w:lang w:val="en-GB"/>
              </w:rPr>
              <w:t xml:space="preserve"> (</w:t>
            </w:r>
            <w:r>
              <w:rPr>
                <w:lang w:val="en-GB"/>
              </w:rPr>
              <w:t>1</w:t>
            </w:r>
            <w:r w:rsidR="007F31BF">
              <w:rPr>
                <w:lang w:val="en-GB"/>
              </w:rPr>
              <w:t>0%)</w:t>
            </w:r>
          </w:p>
        </w:tc>
        <w:tc>
          <w:tcPr>
            <w:tcW w:w="1843" w:type="dxa"/>
          </w:tcPr>
          <w:p w14:paraId="1E71424C" w14:textId="1F098764" w:rsidR="006146F8" w:rsidRPr="007840F8" w:rsidRDefault="004C6EB9" w:rsidP="006146F8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="007F31BF">
              <w:rPr>
                <w:lang w:val="en-GB"/>
              </w:rPr>
              <w:t xml:space="preserve"> (15%)</w:t>
            </w:r>
          </w:p>
        </w:tc>
        <w:tc>
          <w:tcPr>
            <w:tcW w:w="1978" w:type="dxa"/>
          </w:tcPr>
          <w:p w14:paraId="7A090FE2" w14:textId="5FFEBFD4" w:rsidR="006146F8" w:rsidRPr="007840F8" w:rsidRDefault="004C6683" w:rsidP="007604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999</w:t>
            </w:r>
          </w:p>
        </w:tc>
      </w:tr>
      <w:tr w:rsidR="006146F8" w:rsidRPr="00601348" w14:paraId="38FB3FA9" w14:textId="77777777" w:rsidTr="005C60B8">
        <w:tc>
          <w:tcPr>
            <w:tcW w:w="3539" w:type="dxa"/>
          </w:tcPr>
          <w:p w14:paraId="2193970C" w14:textId="656B85F6" w:rsidR="006146F8" w:rsidRPr="007840F8" w:rsidRDefault="006146F8" w:rsidP="006146F8">
            <w:pPr>
              <w:rPr>
                <w:lang w:val="en-GB"/>
              </w:rPr>
            </w:pPr>
            <w:proofErr w:type="spellStart"/>
            <w:r>
              <w:t>Dyskinesias</w:t>
            </w:r>
            <w:proofErr w:type="spellEnd"/>
          </w:p>
        </w:tc>
        <w:tc>
          <w:tcPr>
            <w:tcW w:w="2268" w:type="dxa"/>
          </w:tcPr>
          <w:p w14:paraId="36167D87" w14:textId="54F32E39" w:rsidR="006146F8" w:rsidRPr="007840F8" w:rsidRDefault="004C6EB9" w:rsidP="006146F8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843" w:type="dxa"/>
          </w:tcPr>
          <w:p w14:paraId="17DA798A" w14:textId="5829EBF5" w:rsidR="006146F8" w:rsidRPr="007840F8" w:rsidRDefault="004C6EB9" w:rsidP="006146F8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7F31BF">
              <w:rPr>
                <w:lang w:val="en-GB"/>
              </w:rPr>
              <w:t xml:space="preserve"> (5%)</w:t>
            </w:r>
          </w:p>
        </w:tc>
        <w:tc>
          <w:tcPr>
            <w:tcW w:w="1978" w:type="dxa"/>
          </w:tcPr>
          <w:p w14:paraId="33756047" w14:textId="2F8F8156" w:rsidR="006146F8" w:rsidRPr="007840F8" w:rsidRDefault="00F674E9" w:rsidP="007604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999</w:t>
            </w:r>
          </w:p>
        </w:tc>
      </w:tr>
      <w:tr w:rsidR="006146F8" w:rsidRPr="00601348" w14:paraId="39259664" w14:textId="77777777" w:rsidTr="005C60B8">
        <w:tc>
          <w:tcPr>
            <w:tcW w:w="3539" w:type="dxa"/>
          </w:tcPr>
          <w:p w14:paraId="055F8D9A" w14:textId="739FA2F3" w:rsidR="006146F8" w:rsidRPr="007840F8" w:rsidRDefault="006146F8" w:rsidP="006146F8">
            <w:pPr>
              <w:rPr>
                <w:lang w:val="en-GB"/>
              </w:rPr>
            </w:pPr>
            <w:proofErr w:type="spellStart"/>
            <w:r>
              <w:t>Impulse</w:t>
            </w:r>
            <w:proofErr w:type="spellEnd"/>
            <w:r>
              <w:t xml:space="preserve"> control </w:t>
            </w:r>
            <w:proofErr w:type="spellStart"/>
            <w:r>
              <w:t>disorder</w:t>
            </w:r>
            <w:proofErr w:type="spellEnd"/>
          </w:p>
        </w:tc>
        <w:tc>
          <w:tcPr>
            <w:tcW w:w="2268" w:type="dxa"/>
          </w:tcPr>
          <w:p w14:paraId="3DC7F7CE" w14:textId="5DCC9848" w:rsidR="006146F8" w:rsidRPr="007840F8" w:rsidRDefault="004C6EB9" w:rsidP="006146F8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7F31BF">
              <w:rPr>
                <w:lang w:val="en-GB"/>
              </w:rPr>
              <w:t xml:space="preserve"> (10%)</w:t>
            </w:r>
          </w:p>
        </w:tc>
        <w:tc>
          <w:tcPr>
            <w:tcW w:w="1843" w:type="dxa"/>
          </w:tcPr>
          <w:p w14:paraId="3B7A6FC7" w14:textId="5EF87CB4" w:rsidR="006146F8" w:rsidRPr="007840F8" w:rsidRDefault="004C6EB9" w:rsidP="006146F8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7F31BF">
              <w:rPr>
                <w:lang w:val="en-GB"/>
              </w:rPr>
              <w:t xml:space="preserve"> (10%)</w:t>
            </w:r>
          </w:p>
        </w:tc>
        <w:tc>
          <w:tcPr>
            <w:tcW w:w="1978" w:type="dxa"/>
          </w:tcPr>
          <w:p w14:paraId="631F0C3E" w14:textId="265AFE25" w:rsidR="006146F8" w:rsidRPr="007840F8" w:rsidRDefault="00AC4CD6" w:rsidP="007604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999</w:t>
            </w:r>
          </w:p>
        </w:tc>
      </w:tr>
      <w:tr w:rsidR="006146F8" w:rsidRPr="00601348" w14:paraId="3F45577D" w14:textId="77777777" w:rsidTr="005C60B8">
        <w:tc>
          <w:tcPr>
            <w:tcW w:w="3539" w:type="dxa"/>
          </w:tcPr>
          <w:p w14:paraId="72075B6F" w14:textId="1C9D84C0" w:rsidR="006146F8" w:rsidRPr="007840F8" w:rsidRDefault="007C0A33" w:rsidP="006146F8">
            <w:pPr>
              <w:rPr>
                <w:lang w:val="en-GB"/>
              </w:rPr>
            </w:pPr>
            <w:r>
              <w:t>Nausea</w:t>
            </w:r>
          </w:p>
        </w:tc>
        <w:tc>
          <w:tcPr>
            <w:tcW w:w="2268" w:type="dxa"/>
          </w:tcPr>
          <w:p w14:paraId="1F4B9AC0" w14:textId="61FA7936" w:rsidR="006146F8" w:rsidRPr="007840F8" w:rsidRDefault="007C0A33" w:rsidP="006146F8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843" w:type="dxa"/>
          </w:tcPr>
          <w:p w14:paraId="327C811B" w14:textId="26092AF6" w:rsidR="006146F8" w:rsidRPr="007840F8" w:rsidRDefault="007C0A33" w:rsidP="006146F8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7F31BF">
              <w:rPr>
                <w:lang w:val="en-GB"/>
              </w:rPr>
              <w:t xml:space="preserve"> (10%)</w:t>
            </w:r>
          </w:p>
        </w:tc>
        <w:tc>
          <w:tcPr>
            <w:tcW w:w="1978" w:type="dxa"/>
          </w:tcPr>
          <w:p w14:paraId="6D71BBFA" w14:textId="6A8AD69B" w:rsidR="006146F8" w:rsidRPr="007840F8" w:rsidRDefault="009303E8" w:rsidP="007604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540</w:t>
            </w:r>
          </w:p>
        </w:tc>
      </w:tr>
      <w:tr w:rsidR="006146F8" w:rsidRPr="00601348" w14:paraId="26D233D8" w14:textId="77777777" w:rsidTr="005C60B8">
        <w:tc>
          <w:tcPr>
            <w:tcW w:w="3539" w:type="dxa"/>
          </w:tcPr>
          <w:p w14:paraId="6EC0D3F2" w14:textId="7B6A9808" w:rsidR="006146F8" w:rsidRPr="007840F8" w:rsidRDefault="006146F8" w:rsidP="006146F8">
            <w:pPr>
              <w:rPr>
                <w:lang w:val="en-GB"/>
              </w:rPr>
            </w:pPr>
            <w:proofErr w:type="spellStart"/>
            <w:r>
              <w:t>Leg</w:t>
            </w:r>
            <w:proofErr w:type="spellEnd"/>
            <w:r>
              <w:t xml:space="preserve"> edema</w:t>
            </w:r>
          </w:p>
        </w:tc>
        <w:tc>
          <w:tcPr>
            <w:tcW w:w="2268" w:type="dxa"/>
          </w:tcPr>
          <w:p w14:paraId="768FEDA9" w14:textId="07F3E030" w:rsidR="006146F8" w:rsidRPr="007840F8" w:rsidRDefault="004C6EB9" w:rsidP="006146F8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7F31BF">
              <w:rPr>
                <w:lang w:val="en-GB"/>
              </w:rPr>
              <w:t xml:space="preserve"> (10%)</w:t>
            </w:r>
          </w:p>
        </w:tc>
        <w:tc>
          <w:tcPr>
            <w:tcW w:w="1843" w:type="dxa"/>
          </w:tcPr>
          <w:p w14:paraId="0A9D6B40" w14:textId="232C14D0" w:rsidR="006146F8" w:rsidRPr="007840F8" w:rsidRDefault="004C6EB9" w:rsidP="006146F8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7F31BF">
              <w:rPr>
                <w:lang w:val="en-GB"/>
              </w:rPr>
              <w:t xml:space="preserve"> (5%)</w:t>
            </w:r>
          </w:p>
        </w:tc>
        <w:tc>
          <w:tcPr>
            <w:tcW w:w="1978" w:type="dxa"/>
          </w:tcPr>
          <w:p w14:paraId="54283DA8" w14:textId="2CCA6C06" w:rsidR="006146F8" w:rsidRPr="007840F8" w:rsidRDefault="006D3E7C" w:rsidP="007604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999</w:t>
            </w:r>
          </w:p>
        </w:tc>
      </w:tr>
      <w:tr w:rsidR="006146F8" w:rsidRPr="00601348" w14:paraId="4ED7E47F" w14:textId="77777777" w:rsidTr="005C60B8">
        <w:tc>
          <w:tcPr>
            <w:tcW w:w="3539" w:type="dxa"/>
          </w:tcPr>
          <w:p w14:paraId="691BA8D4" w14:textId="127B79F1" w:rsidR="006146F8" w:rsidRPr="007840F8" w:rsidRDefault="006146F8" w:rsidP="006146F8">
            <w:pPr>
              <w:rPr>
                <w:lang w:val="en-GB"/>
              </w:rPr>
            </w:pPr>
            <w:proofErr w:type="spellStart"/>
            <w:r>
              <w:t>Hypotension</w:t>
            </w:r>
            <w:proofErr w:type="spellEnd"/>
          </w:p>
        </w:tc>
        <w:tc>
          <w:tcPr>
            <w:tcW w:w="2268" w:type="dxa"/>
          </w:tcPr>
          <w:p w14:paraId="6528B22B" w14:textId="579F0B32" w:rsidR="006146F8" w:rsidRPr="007840F8" w:rsidRDefault="004C6EB9" w:rsidP="006146F8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843" w:type="dxa"/>
          </w:tcPr>
          <w:p w14:paraId="6547FDB3" w14:textId="70701BD0" w:rsidR="006146F8" w:rsidRPr="007840F8" w:rsidRDefault="004C6EB9" w:rsidP="006146F8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="007F31BF">
              <w:rPr>
                <w:lang w:val="en-GB"/>
              </w:rPr>
              <w:t xml:space="preserve"> (15%)</w:t>
            </w:r>
          </w:p>
        </w:tc>
        <w:tc>
          <w:tcPr>
            <w:tcW w:w="1978" w:type="dxa"/>
          </w:tcPr>
          <w:p w14:paraId="15DCB351" w14:textId="101B927E" w:rsidR="006146F8" w:rsidRPr="007840F8" w:rsidRDefault="00D9501C" w:rsidP="007604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532</w:t>
            </w:r>
          </w:p>
        </w:tc>
      </w:tr>
      <w:tr w:rsidR="006146F8" w:rsidRPr="00601348" w14:paraId="3F5307A1" w14:textId="77777777" w:rsidTr="005C60B8">
        <w:tc>
          <w:tcPr>
            <w:tcW w:w="3539" w:type="dxa"/>
          </w:tcPr>
          <w:p w14:paraId="4B65AD35" w14:textId="608C176F" w:rsidR="006146F8" w:rsidRPr="007840F8" w:rsidRDefault="006146F8" w:rsidP="006146F8">
            <w:pPr>
              <w:rPr>
                <w:lang w:val="en-GB"/>
              </w:rPr>
            </w:pPr>
            <w:r>
              <w:t xml:space="preserve">Daytime </w:t>
            </w:r>
            <w:proofErr w:type="spellStart"/>
            <w:r>
              <w:t>sleepiness</w:t>
            </w:r>
            <w:proofErr w:type="spellEnd"/>
          </w:p>
        </w:tc>
        <w:tc>
          <w:tcPr>
            <w:tcW w:w="2268" w:type="dxa"/>
          </w:tcPr>
          <w:p w14:paraId="16B2B8A0" w14:textId="275ECC71" w:rsidR="006146F8" w:rsidRPr="007840F8" w:rsidRDefault="00C51D0E" w:rsidP="006146F8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843" w:type="dxa"/>
          </w:tcPr>
          <w:p w14:paraId="61619AF4" w14:textId="2725849A" w:rsidR="006146F8" w:rsidRPr="007840F8" w:rsidRDefault="004C6EB9" w:rsidP="006146F8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="007F31BF">
              <w:rPr>
                <w:lang w:val="en-GB"/>
              </w:rPr>
              <w:t xml:space="preserve"> (20%)</w:t>
            </w:r>
          </w:p>
        </w:tc>
        <w:tc>
          <w:tcPr>
            <w:tcW w:w="1978" w:type="dxa"/>
          </w:tcPr>
          <w:p w14:paraId="788271C2" w14:textId="3895B1F9" w:rsidR="006146F8" w:rsidRPr="007840F8" w:rsidRDefault="00270395" w:rsidP="007604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272</w:t>
            </w:r>
          </w:p>
        </w:tc>
      </w:tr>
      <w:tr w:rsidR="006146F8" w:rsidRPr="00601348" w14:paraId="61C86C07" w14:textId="77777777" w:rsidTr="005C60B8">
        <w:tc>
          <w:tcPr>
            <w:tcW w:w="3539" w:type="dxa"/>
          </w:tcPr>
          <w:p w14:paraId="4F36241D" w14:textId="77E8C5CE" w:rsidR="006146F8" w:rsidRPr="007840F8" w:rsidRDefault="006146F8" w:rsidP="006146F8">
            <w:pPr>
              <w:rPr>
                <w:lang w:val="en-GB"/>
              </w:rPr>
            </w:pPr>
            <w:proofErr w:type="spellStart"/>
            <w:r>
              <w:t>Anxiety</w:t>
            </w:r>
            <w:proofErr w:type="spellEnd"/>
            <w:r>
              <w:t>/</w:t>
            </w:r>
            <w:proofErr w:type="spellStart"/>
            <w:r>
              <w:t>agitation</w:t>
            </w:r>
            <w:proofErr w:type="spellEnd"/>
          </w:p>
        </w:tc>
        <w:tc>
          <w:tcPr>
            <w:tcW w:w="2268" w:type="dxa"/>
          </w:tcPr>
          <w:p w14:paraId="6B145E46" w14:textId="54D802CF" w:rsidR="006146F8" w:rsidRPr="007840F8" w:rsidRDefault="004C6EB9" w:rsidP="006146F8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843" w:type="dxa"/>
          </w:tcPr>
          <w:p w14:paraId="0771994C" w14:textId="0787D8D9" w:rsidR="006146F8" w:rsidRPr="007840F8" w:rsidRDefault="004C6EB9" w:rsidP="006146F8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7F31BF">
              <w:rPr>
                <w:lang w:val="en-GB"/>
              </w:rPr>
              <w:t xml:space="preserve"> (10%)</w:t>
            </w:r>
          </w:p>
        </w:tc>
        <w:tc>
          <w:tcPr>
            <w:tcW w:w="1978" w:type="dxa"/>
          </w:tcPr>
          <w:p w14:paraId="2C12A172" w14:textId="3F52A398" w:rsidR="006146F8" w:rsidRPr="007840F8" w:rsidRDefault="00EA0B87" w:rsidP="007604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540</w:t>
            </w:r>
          </w:p>
        </w:tc>
      </w:tr>
      <w:tr w:rsidR="006146F8" w:rsidRPr="004E5EC8" w14:paraId="6C20DFEB" w14:textId="77777777" w:rsidTr="005C60B8">
        <w:tc>
          <w:tcPr>
            <w:tcW w:w="3539" w:type="dxa"/>
          </w:tcPr>
          <w:p w14:paraId="5BB08F3F" w14:textId="1BD1A7D1" w:rsidR="006146F8" w:rsidRPr="007840F8" w:rsidRDefault="006146F8" w:rsidP="006146F8">
            <w:pPr>
              <w:rPr>
                <w:lang w:val="en-GB"/>
              </w:rPr>
            </w:pPr>
            <w:r w:rsidRPr="002E0F75">
              <w:rPr>
                <w:lang w:val="en-GB"/>
              </w:rPr>
              <w:t xml:space="preserve">Skin reaction to </w:t>
            </w:r>
            <w:r>
              <w:rPr>
                <w:lang w:val="en-GB"/>
              </w:rPr>
              <w:t>rotigotine</w:t>
            </w:r>
          </w:p>
        </w:tc>
        <w:tc>
          <w:tcPr>
            <w:tcW w:w="2268" w:type="dxa"/>
          </w:tcPr>
          <w:p w14:paraId="1F745B2D" w14:textId="0ACCD8D6" w:rsidR="006146F8" w:rsidRPr="007840F8" w:rsidRDefault="007C0A33" w:rsidP="006146F8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843" w:type="dxa"/>
          </w:tcPr>
          <w:p w14:paraId="4DDA876B" w14:textId="2FFEF5E1" w:rsidR="006146F8" w:rsidRPr="007840F8" w:rsidRDefault="007C0A33" w:rsidP="006146F8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="007F31BF">
              <w:rPr>
                <w:lang w:val="en-GB"/>
              </w:rPr>
              <w:t xml:space="preserve"> (10%)</w:t>
            </w:r>
          </w:p>
        </w:tc>
        <w:tc>
          <w:tcPr>
            <w:tcW w:w="1978" w:type="dxa"/>
          </w:tcPr>
          <w:p w14:paraId="5389E4F1" w14:textId="605ADF2D" w:rsidR="006146F8" w:rsidRPr="007840F8" w:rsidRDefault="00EA0B87" w:rsidP="007604E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.540</w:t>
            </w:r>
          </w:p>
        </w:tc>
      </w:tr>
      <w:tr w:rsidR="006146F8" w:rsidRPr="00601348" w14:paraId="5D28117A" w14:textId="77777777" w:rsidTr="0097111A">
        <w:tc>
          <w:tcPr>
            <w:tcW w:w="9628" w:type="dxa"/>
            <w:gridSpan w:val="4"/>
          </w:tcPr>
          <w:p w14:paraId="22276A5C" w14:textId="0F75DD16" w:rsidR="006146F8" w:rsidRPr="007840F8" w:rsidRDefault="006146F8" w:rsidP="006146F8">
            <w:pPr>
              <w:rPr>
                <w:lang w:val="en-GB"/>
              </w:rPr>
            </w:pPr>
            <w:proofErr w:type="spellStart"/>
            <w:r w:rsidRPr="004379D5">
              <w:rPr>
                <w:b/>
              </w:rPr>
              <w:t>Thalamotomy</w:t>
            </w:r>
            <w:proofErr w:type="spellEnd"/>
            <w:r w:rsidRPr="004379D5">
              <w:rPr>
                <w:b/>
              </w:rPr>
              <w:t xml:space="preserve"> </w:t>
            </w:r>
            <w:proofErr w:type="spellStart"/>
            <w:r w:rsidRPr="004379D5">
              <w:rPr>
                <w:b/>
              </w:rPr>
              <w:t>Related</w:t>
            </w:r>
            <w:proofErr w:type="spellEnd"/>
            <w:r w:rsidRPr="004379D5">
              <w:rPr>
                <w:b/>
              </w:rPr>
              <w:t xml:space="preserve"> </w:t>
            </w:r>
            <w:r w:rsidR="0032352D">
              <w:rPr>
                <w:b/>
                <w:vertAlign w:val="superscript"/>
              </w:rPr>
              <w:t>b</w:t>
            </w:r>
          </w:p>
        </w:tc>
      </w:tr>
      <w:tr w:rsidR="006146F8" w:rsidRPr="00601348" w14:paraId="5BA06ED5" w14:textId="0F3BB91D" w:rsidTr="005C60B8">
        <w:tc>
          <w:tcPr>
            <w:tcW w:w="3539" w:type="dxa"/>
          </w:tcPr>
          <w:p w14:paraId="42402BF4" w14:textId="0CAB9E37" w:rsidR="006146F8" w:rsidRPr="007840F8" w:rsidRDefault="006146F8" w:rsidP="006146F8">
            <w:pPr>
              <w:rPr>
                <w:lang w:val="en-GB"/>
              </w:rPr>
            </w:pPr>
            <w:r w:rsidRPr="007840F8">
              <w:rPr>
                <w:lang w:val="en-GB"/>
              </w:rPr>
              <w:t>Or</w:t>
            </w:r>
            <w:r>
              <w:rPr>
                <w:lang w:val="en-GB"/>
              </w:rPr>
              <w:t>ofacial</w:t>
            </w:r>
            <w:r w:rsidRPr="007840F8">
              <w:rPr>
                <w:lang w:val="en-GB"/>
              </w:rPr>
              <w:t xml:space="preserve"> </w:t>
            </w:r>
            <w:proofErr w:type="spellStart"/>
            <w:r w:rsidRPr="007840F8">
              <w:rPr>
                <w:lang w:val="en-GB"/>
              </w:rPr>
              <w:t>paresthesias</w:t>
            </w:r>
            <w:proofErr w:type="spellEnd"/>
          </w:p>
        </w:tc>
        <w:tc>
          <w:tcPr>
            <w:tcW w:w="2268" w:type="dxa"/>
          </w:tcPr>
          <w:p w14:paraId="32E30E20" w14:textId="22952CE1" w:rsidR="006146F8" w:rsidRPr="007840F8" w:rsidRDefault="006146F8" w:rsidP="006146F8">
            <w:pPr>
              <w:rPr>
                <w:lang w:val="en-GB"/>
              </w:rPr>
            </w:pPr>
          </w:p>
        </w:tc>
        <w:tc>
          <w:tcPr>
            <w:tcW w:w="1843" w:type="dxa"/>
          </w:tcPr>
          <w:p w14:paraId="4BA1BD56" w14:textId="65388A57" w:rsidR="006146F8" w:rsidRPr="007840F8" w:rsidRDefault="006146F8" w:rsidP="006146F8">
            <w:pPr>
              <w:rPr>
                <w:lang w:val="en-GB"/>
              </w:rPr>
            </w:pPr>
          </w:p>
        </w:tc>
        <w:tc>
          <w:tcPr>
            <w:tcW w:w="1978" w:type="dxa"/>
          </w:tcPr>
          <w:p w14:paraId="0139479C" w14:textId="77777777" w:rsidR="006146F8" w:rsidRPr="007840F8" w:rsidRDefault="006146F8" w:rsidP="006146F8">
            <w:pPr>
              <w:rPr>
                <w:lang w:val="en-GB"/>
              </w:rPr>
            </w:pPr>
          </w:p>
        </w:tc>
      </w:tr>
      <w:tr w:rsidR="009B48A7" w14:paraId="6926F448" w14:textId="72CA7600" w:rsidTr="005C60B8">
        <w:tc>
          <w:tcPr>
            <w:tcW w:w="3539" w:type="dxa"/>
          </w:tcPr>
          <w:p w14:paraId="34C8CABB" w14:textId="5B8FE8D9" w:rsidR="009B48A7" w:rsidRPr="00671607" w:rsidRDefault="009B48A7" w:rsidP="009B48A7">
            <w:pPr>
              <w:jc w:val="right"/>
            </w:pPr>
            <w:proofErr w:type="spellStart"/>
            <w:r>
              <w:t>Transient</w:t>
            </w:r>
            <w:proofErr w:type="spellEnd"/>
            <w:r>
              <w:t xml:space="preserve"> </w:t>
            </w:r>
            <w:r w:rsidR="0032352D">
              <w:rPr>
                <w:vertAlign w:val="superscript"/>
              </w:rPr>
              <w:t>c</w:t>
            </w:r>
          </w:p>
        </w:tc>
        <w:tc>
          <w:tcPr>
            <w:tcW w:w="2268" w:type="dxa"/>
          </w:tcPr>
          <w:p w14:paraId="16162A3F" w14:textId="07BE9A1C" w:rsidR="009B48A7" w:rsidRDefault="002D2901" w:rsidP="009B48A7">
            <w:r>
              <w:t>1 (10%)</w:t>
            </w:r>
          </w:p>
        </w:tc>
        <w:tc>
          <w:tcPr>
            <w:tcW w:w="1843" w:type="dxa"/>
          </w:tcPr>
          <w:p w14:paraId="6B5F8335" w14:textId="77777777" w:rsidR="009B48A7" w:rsidRDefault="009B48A7" w:rsidP="009B48A7">
            <w:r>
              <w:t>NA</w:t>
            </w:r>
          </w:p>
        </w:tc>
        <w:tc>
          <w:tcPr>
            <w:tcW w:w="1978" w:type="dxa"/>
          </w:tcPr>
          <w:p w14:paraId="5C1DDBC4" w14:textId="73B6F694" w:rsidR="009B48A7" w:rsidRDefault="009B48A7" w:rsidP="009B48A7">
            <w:r>
              <w:t>NA</w:t>
            </w:r>
          </w:p>
        </w:tc>
      </w:tr>
      <w:tr w:rsidR="009B48A7" w14:paraId="3C47CB42" w14:textId="0770A2DE" w:rsidTr="005C60B8">
        <w:tc>
          <w:tcPr>
            <w:tcW w:w="3539" w:type="dxa"/>
          </w:tcPr>
          <w:p w14:paraId="16766A2A" w14:textId="74BD7968" w:rsidR="009B48A7" w:rsidRPr="00671607" w:rsidRDefault="009B48A7" w:rsidP="009B48A7">
            <w:pPr>
              <w:jc w:val="right"/>
            </w:pPr>
            <w:proofErr w:type="spellStart"/>
            <w:r>
              <w:t>Persistent</w:t>
            </w:r>
            <w:proofErr w:type="spellEnd"/>
            <w:r>
              <w:t xml:space="preserve"> </w:t>
            </w:r>
            <w:r w:rsidR="0032352D">
              <w:rPr>
                <w:vertAlign w:val="superscript"/>
              </w:rPr>
              <w:t>d</w:t>
            </w:r>
          </w:p>
        </w:tc>
        <w:tc>
          <w:tcPr>
            <w:tcW w:w="2268" w:type="dxa"/>
          </w:tcPr>
          <w:p w14:paraId="57D39856" w14:textId="06F20157" w:rsidR="009B48A7" w:rsidRDefault="002D2901" w:rsidP="009B48A7">
            <w:r>
              <w:t>2 (20%)</w:t>
            </w:r>
          </w:p>
        </w:tc>
        <w:tc>
          <w:tcPr>
            <w:tcW w:w="1843" w:type="dxa"/>
          </w:tcPr>
          <w:p w14:paraId="6B87F53B" w14:textId="77777777" w:rsidR="009B48A7" w:rsidRDefault="009B48A7" w:rsidP="009B48A7">
            <w:r>
              <w:t>NA</w:t>
            </w:r>
          </w:p>
        </w:tc>
        <w:tc>
          <w:tcPr>
            <w:tcW w:w="1978" w:type="dxa"/>
          </w:tcPr>
          <w:p w14:paraId="0724CF77" w14:textId="4D1E7E55" w:rsidR="009B48A7" w:rsidRDefault="009B48A7" w:rsidP="009B48A7">
            <w:r>
              <w:t>NA</w:t>
            </w:r>
          </w:p>
        </w:tc>
      </w:tr>
      <w:tr w:rsidR="009B48A7" w14:paraId="41212E7A" w14:textId="08B107D3" w:rsidTr="005C60B8">
        <w:tc>
          <w:tcPr>
            <w:tcW w:w="3539" w:type="dxa"/>
          </w:tcPr>
          <w:p w14:paraId="294D879B" w14:textId="76BF31AD" w:rsidR="009B48A7" w:rsidRDefault="00FE51E1" w:rsidP="009B48A7">
            <w:proofErr w:type="spellStart"/>
            <w:r>
              <w:t>A</w:t>
            </w:r>
            <w:r w:rsidR="009B48A7" w:rsidRPr="00F96DDB">
              <w:t>taxia</w:t>
            </w:r>
            <w:proofErr w:type="spellEnd"/>
          </w:p>
        </w:tc>
        <w:tc>
          <w:tcPr>
            <w:tcW w:w="2268" w:type="dxa"/>
          </w:tcPr>
          <w:p w14:paraId="1E581CFA" w14:textId="77BFC836" w:rsidR="009B48A7" w:rsidRDefault="009B48A7" w:rsidP="009B48A7"/>
        </w:tc>
        <w:tc>
          <w:tcPr>
            <w:tcW w:w="1843" w:type="dxa"/>
          </w:tcPr>
          <w:p w14:paraId="355C6A3A" w14:textId="77777777" w:rsidR="009B48A7" w:rsidRDefault="009B48A7" w:rsidP="009B48A7"/>
        </w:tc>
        <w:tc>
          <w:tcPr>
            <w:tcW w:w="1978" w:type="dxa"/>
          </w:tcPr>
          <w:p w14:paraId="0A85DD0F" w14:textId="77777777" w:rsidR="009B48A7" w:rsidRDefault="009B48A7" w:rsidP="009B48A7"/>
        </w:tc>
      </w:tr>
      <w:tr w:rsidR="009B48A7" w14:paraId="149A0101" w14:textId="6A73050A" w:rsidTr="005C60B8">
        <w:tc>
          <w:tcPr>
            <w:tcW w:w="3539" w:type="dxa"/>
          </w:tcPr>
          <w:p w14:paraId="3100DEC1" w14:textId="57F78221" w:rsidR="009B48A7" w:rsidRDefault="009B48A7" w:rsidP="009B48A7">
            <w:pPr>
              <w:jc w:val="right"/>
            </w:pPr>
            <w:proofErr w:type="spellStart"/>
            <w:r>
              <w:t>Transient</w:t>
            </w:r>
            <w:proofErr w:type="spellEnd"/>
          </w:p>
        </w:tc>
        <w:tc>
          <w:tcPr>
            <w:tcW w:w="2268" w:type="dxa"/>
          </w:tcPr>
          <w:p w14:paraId="096E6330" w14:textId="16D2C9D5" w:rsidR="009B48A7" w:rsidRDefault="00D9548E" w:rsidP="009B48A7">
            <w:r>
              <w:t>4</w:t>
            </w:r>
            <w:r w:rsidR="008C050B">
              <w:t xml:space="preserve"> (</w:t>
            </w:r>
            <w:r>
              <w:t>4</w:t>
            </w:r>
            <w:r w:rsidR="008C050B">
              <w:t>0%)</w:t>
            </w:r>
          </w:p>
        </w:tc>
        <w:tc>
          <w:tcPr>
            <w:tcW w:w="1843" w:type="dxa"/>
          </w:tcPr>
          <w:p w14:paraId="6ADFF071" w14:textId="341F612A" w:rsidR="009B48A7" w:rsidRDefault="009B48A7" w:rsidP="009B48A7">
            <w:r>
              <w:t>NA</w:t>
            </w:r>
          </w:p>
        </w:tc>
        <w:tc>
          <w:tcPr>
            <w:tcW w:w="1978" w:type="dxa"/>
          </w:tcPr>
          <w:p w14:paraId="59954645" w14:textId="799EED45" w:rsidR="009B48A7" w:rsidRDefault="009B48A7" w:rsidP="009B48A7">
            <w:r>
              <w:t>NA</w:t>
            </w:r>
          </w:p>
        </w:tc>
      </w:tr>
      <w:tr w:rsidR="009B48A7" w14:paraId="2B79ED14" w14:textId="1498D331" w:rsidTr="005C60B8">
        <w:tc>
          <w:tcPr>
            <w:tcW w:w="3539" w:type="dxa"/>
          </w:tcPr>
          <w:p w14:paraId="73254C6A" w14:textId="5CEAD920" w:rsidR="009B48A7" w:rsidRDefault="009B48A7" w:rsidP="009B48A7">
            <w:pPr>
              <w:jc w:val="right"/>
            </w:pPr>
            <w:proofErr w:type="spellStart"/>
            <w:r>
              <w:t>Persistent</w:t>
            </w:r>
            <w:proofErr w:type="spellEnd"/>
          </w:p>
        </w:tc>
        <w:tc>
          <w:tcPr>
            <w:tcW w:w="2268" w:type="dxa"/>
          </w:tcPr>
          <w:p w14:paraId="78F18287" w14:textId="43B06045" w:rsidR="009B48A7" w:rsidRDefault="008C050B" w:rsidP="009B48A7">
            <w:r>
              <w:t>0</w:t>
            </w:r>
          </w:p>
        </w:tc>
        <w:tc>
          <w:tcPr>
            <w:tcW w:w="1843" w:type="dxa"/>
          </w:tcPr>
          <w:p w14:paraId="64297757" w14:textId="32DF4780" w:rsidR="009B48A7" w:rsidRDefault="009B48A7" w:rsidP="009B48A7">
            <w:r>
              <w:t>NA</w:t>
            </w:r>
          </w:p>
        </w:tc>
        <w:tc>
          <w:tcPr>
            <w:tcW w:w="1978" w:type="dxa"/>
          </w:tcPr>
          <w:p w14:paraId="45EAC861" w14:textId="6101645A" w:rsidR="009B48A7" w:rsidRDefault="009B48A7" w:rsidP="009B48A7">
            <w:r>
              <w:t>NA</w:t>
            </w:r>
          </w:p>
        </w:tc>
      </w:tr>
      <w:tr w:rsidR="009B48A7" w14:paraId="3A5AB527" w14:textId="207F9ACE" w:rsidTr="005C60B8">
        <w:tc>
          <w:tcPr>
            <w:tcW w:w="3539" w:type="dxa"/>
          </w:tcPr>
          <w:p w14:paraId="7F88F2A0" w14:textId="2AC6FCA4" w:rsidR="009B48A7" w:rsidRDefault="009B48A7" w:rsidP="009B48A7">
            <w:proofErr w:type="spellStart"/>
            <w:r w:rsidRPr="00671607">
              <w:t>Hemiparesis</w:t>
            </w:r>
            <w:proofErr w:type="spellEnd"/>
          </w:p>
        </w:tc>
        <w:tc>
          <w:tcPr>
            <w:tcW w:w="2268" w:type="dxa"/>
          </w:tcPr>
          <w:p w14:paraId="43D0F214" w14:textId="7D642060" w:rsidR="009B48A7" w:rsidRDefault="009B48A7" w:rsidP="009B48A7"/>
        </w:tc>
        <w:tc>
          <w:tcPr>
            <w:tcW w:w="1843" w:type="dxa"/>
          </w:tcPr>
          <w:p w14:paraId="41E3B492" w14:textId="77777777" w:rsidR="009B48A7" w:rsidRDefault="009B48A7" w:rsidP="009B48A7"/>
        </w:tc>
        <w:tc>
          <w:tcPr>
            <w:tcW w:w="1978" w:type="dxa"/>
          </w:tcPr>
          <w:p w14:paraId="5A629997" w14:textId="77777777" w:rsidR="009B48A7" w:rsidRDefault="009B48A7" w:rsidP="009B48A7"/>
        </w:tc>
      </w:tr>
      <w:tr w:rsidR="009B48A7" w14:paraId="0800913E" w14:textId="08114AC1" w:rsidTr="005C60B8">
        <w:tc>
          <w:tcPr>
            <w:tcW w:w="3539" w:type="dxa"/>
          </w:tcPr>
          <w:p w14:paraId="44E467EC" w14:textId="735F0D26" w:rsidR="009B48A7" w:rsidRDefault="009B48A7" w:rsidP="009B48A7">
            <w:pPr>
              <w:jc w:val="right"/>
            </w:pPr>
            <w:proofErr w:type="spellStart"/>
            <w:r>
              <w:t>Transient</w:t>
            </w:r>
            <w:proofErr w:type="spellEnd"/>
          </w:p>
        </w:tc>
        <w:tc>
          <w:tcPr>
            <w:tcW w:w="2268" w:type="dxa"/>
          </w:tcPr>
          <w:p w14:paraId="09738F8C" w14:textId="57E385C2" w:rsidR="009B48A7" w:rsidRDefault="00513B28" w:rsidP="009B48A7">
            <w:r>
              <w:t>2 (20%)</w:t>
            </w:r>
          </w:p>
        </w:tc>
        <w:tc>
          <w:tcPr>
            <w:tcW w:w="1843" w:type="dxa"/>
          </w:tcPr>
          <w:p w14:paraId="315693ED" w14:textId="22663A3C" w:rsidR="009B48A7" w:rsidRDefault="009B48A7" w:rsidP="009B48A7">
            <w:r>
              <w:t>NA</w:t>
            </w:r>
          </w:p>
        </w:tc>
        <w:tc>
          <w:tcPr>
            <w:tcW w:w="1978" w:type="dxa"/>
          </w:tcPr>
          <w:p w14:paraId="1A6D70CF" w14:textId="2A8F1E83" w:rsidR="009B48A7" w:rsidRDefault="009B48A7" w:rsidP="009B48A7">
            <w:r>
              <w:t>NA</w:t>
            </w:r>
          </w:p>
        </w:tc>
      </w:tr>
      <w:tr w:rsidR="009B48A7" w14:paraId="38834A6D" w14:textId="683D8E34" w:rsidTr="005C60B8">
        <w:tc>
          <w:tcPr>
            <w:tcW w:w="3539" w:type="dxa"/>
          </w:tcPr>
          <w:p w14:paraId="18D0B7E4" w14:textId="21E14ADF" w:rsidR="009B48A7" w:rsidRDefault="009B48A7" w:rsidP="009B48A7">
            <w:pPr>
              <w:jc w:val="right"/>
            </w:pPr>
            <w:proofErr w:type="spellStart"/>
            <w:r>
              <w:t>Persistent</w:t>
            </w:r>
            <w:proofErr w:type="spellEnd"/>
          </w:p>
        </w:tc>
        <w:tc>
          <w:tcPr>
            <w:tcW w:w="2268" w:type="dxa"/>
          </w:tcPr>
          <w:p w14:paraId="1A2B5A6E" w14:textId="4E8F57FD" w:rsidR="009B48A7" w:rsidRDefault="00513B28" w:rsidP="009B48A7">
            <w:r>
              <w:t>0</w:t>
            </w:r>
          </w:p>
        </w:tc>
        <w:tc>
          <w:tcPr>
            <w:tcW w:w="1843" w:type="dxa"/>
          </w:tcPr>
          <w:p w14:paraId="0C38F512" w14:textId="46D4DFBF" w:rsidR="009B48A7" w:rsidRDefault="009B48A7" w:rsidP="009B48A7">
            <w:r>
              <w:t>NA</w:t>
            </w:r>
          </w:p>
        </w:tc>
        <w:tc>
          <w:tcPr>
            <w:tcW w:w="1978" w:type="dxa"/>
          </w:tcPr>
          <w:p w14:paraId="1C854931" w14:textId="4F92409C" w:rsidR="009B48A7" w:rsidRDefault="009B48A7" w:rsidP="009B48A7">
            <w:r>
              <w:t>NA</w:t>
            </w:r>
          </w:p>
        </w:tc>
      </w:tr>
      <w:tr w:rsidR="009B48A7" w14:paraId="37A40B2D" w14:textId="2352F063" w:rsidTr="005C60B8">
        <w:tc>
          <w:tcPr>
            <w:tcW w:w="3539" w:type="dxa"/>
          </w:tcPr>
          <w:p w14:paraId="1FCAFF88" w14:textId="7725FE54" w:rsidR="009B48A7" w:rsidRDefault="009B48A7" w:rsidP="009B48A7">
            <w:proofErr w:type="spellStart"/>
            <w:r>
              <w:t>Dys</w:t>
            </w:r>
            <w:r w:rsidR="00513B28">
              <w:t>arthria</w:t>
            </w:r>
            <w:proofErr w:type="spellEnd"/>
          </w:p>
        </w:tc>
        <w:tc>
          <w:tcPr>
            <w:tcW w:w="2268" w:type="dxa"/>
          </w:tcPr>
          <w:p w14:paraId="49B9C645" w14:textId="7D156008" w:rsidR="009B48A7" w:rsidRDefault="009B48A7" w:rsidP="009B48A7"/>
        </w:tc>
        <w:tc>
          <w:tcPr>
            <w:tcW w:w="1843" w:type="dxa"/>
          </w:tcPr>
          <w:p w14:paraId="76F811F1" w14:textId="77777777" w:rsidR="009B48A7" w:rsidRDefault="009B48A7" w:rsidP="009B48A7"/>
        </w:tc>
        <w:tc>
          <w:tcPr>
            <w:tcW w:w="1978" w:type="dxa"/>
          </w:tcPr>
          <w:p w14:paraId="3FDCDC95" w14:textId="77777777" w:rsidR="009B48A7" w:rsidRDefault="009B48A7" w:rsidP="009B48A7"/>
        </w:tc>
      </w:tr>
      <w:tr w:rsidR="009B48A7" w14:paraId="4A6ED47C" w14:textId="354F11E8" w:rsidTr="005C60B8">
        <w:tc>
          <w:tcPr>
            <w:tcW w:w="3539" w:type="dxa"/>
          </w:tcPr>
          <w:p w14:paraId="2B4D898D" w14:textId="435D81C4" w:rsidR="009B48A7" w:rsidRDefault="009B48A7" w:rsidP="009B48A7">
            <w:pPr>
              <w:jc w:val="right"/>
            </w:pPr>
            <w:proofErr w:type="spellStart"/>
            <w:r>
              <w:t>Transient</w:t>
            </w:r>
            <w:proofErr w:type="spellEnd"/>
          </w:p>
        </w:tc>
        <w:tc>
          <w:tcPr>
            <w:tcW w:w="2268" w:type="dxa"/>
          </w:tcPr>
          <w:p w14:paraId="58A2B5A5" w14:textId="4BB014C3" w:rsidR="009B48A7" w:rsidRDefault="00513B28" w:rsidP="009B48A7">
            <w:r>
              <w:t>1 (10%)</w:t>
            </w:r>
          </w:p>
        </w:tc>
        <w:tc>
          <w:tcPr>
            <w:tcW w:w="1843" w:type="dxa"/>
          </w:tcPr>
          <w:p w14:paraId="751F6975" w14:textId="1561DF26" w:rsidR="009B48A7" w:rsidRDefault="009B48A7" w:rsidP="009B48A7">
            <w:r>
              <w:t>NA</w:t>
            </w:r>
          </w:p>
        </w:tc>
        <w:tc>
          <w:tcPr>
            <w:tcW w:w="1978" w:type="dxa"/>
          </w:tcPr>
          <w:p w14:paraId="356EBB03" w14:textId="01CD42B5" w:rsidR="009B48A7" w:rsidRDefault="009B48A7" w:rsidP="009B48A7">
            <w:r>
              <w:t>NA</w:t>
            </w:r>
          </w:p>
        </w:tc>
      </w:tr>
      <w:tr w:rsidR="009B48A7" w14:paraId="05D78812" w14:textId="097D0FC4" w:rsidTr="005C60B8">
        <w:tc>
          <w:tcPr>
            <w:tcW w:w="3539" w:type="dxa"/>
          </w:tcPr>
          <w:p w14:paraId="3D424A37" w14:textId="4111D338" w:rsidR="009B48A7" w:rsidRDefault="009B48A7" w:rsidP="009B48A7">
            <w:pPr>
              <w:jc w:val="right"/>
            </w:pPr>
            <w:proofErr w:type="spellStart"/>
            <w:r>
              <w:t>Persistent</w:t>
            </w:r>
            <w:proofErr w:type="spellEnd"/>
          </w:p>
        </w:tc>
        <w:tc>
          <w:tcPr>
            <w:tcW w:w="2268" w:type="dxa"/>
          </w:tcPr>
          <w:p w14:paraId="3325E2AB" w14:textId="3D195A80" w:rsidR="009B48A7" w:rsidRDefault="00513B28" w:rsidP="009B48A7">
            <w:r>
              <w:t>0</w:t>
            </w:r>
          </w:p>
        </w:tc>
        <w:tc>
          <w:tcPr>
            <w:tcW w:w="1843" w:type="dxa"/>
          </w:tcPr>
          <w:p w14:paraId="4F7586EC" w14:textId="66BA84FA" w:rsidR="009B48A7" w:rsidRDefault="009B48A7" w:rsidP="009B48A7">
            <w:r>
              <w:t>NA</w:t>
            </w:r>
          </w:p>
        </w:tc>
        <w:tc>
          <w:tcPr>
            <w:tcW w:w="1978" w:type="dxa"/>
          </w:tcPr>
          <w:p w14:paraId="1DD27B6B" w14:textId="3A84D386" w:rsidR="009B48A7" w:rsidRDefault="009B48A7" w:rsidP="009B48A7">
            <w:r>
              <w:t>NA</w:t>
            </w:r>
          </w:p>
        </w:tc>
      </w:tr>
      <w:tr w:rsidR="009B48A7" w:rsidRPr="005A2C6F" w14:paraId="03241532" w14:textId="764CDC37" w:rsidTr="005C60B8">
        <w:tc>
          <w:tcPr>
            <w:tcW w:w="7650" w:type="dxa"/>
            <w:gridSpan w:val="3"/>
          </w:tcPr>
          <w:p w14:paraId="6320FA02" w14:textId="0C858D8A" w:rsidR="009B48A7" w:rsidRPr="007840F8" w:rsidRDefault="009B48A7" w:rsidP="009B48A7">
            <w:pPr>
              <w:rPr>
                <w:vertAlign w:val="superscript"/>
                <w:lang w:val="en-GB"/>
              </w:rPr>
            </w:pPr>
            <w:r w:rsidRPr="007840F8">
              <w:rPr>
                <w:b/>
                <w:lang w:val="en-GB"/>
              </w:rPr>
              <w:t>MRI or Ultrasonography Related</w:t>
            </w:r>
            <w:r w:rsidR="0079114F">
              <w:rPr>
                <w:b/>
                <w:lang w:val="en-GB"/>
              </w:rPr>
              <w:t xml:space="preserve"> </w:t>
            </w:r>
            <w:r w:rsidR="002C34D6">
              <w:rPr>
                <w:b/>
                <w:lang w:val="en-GB"/>
              </w:rPr>
              <w:t xml:space="preserve">(present only during the </w:t>
            </w:r>
            <w:r w:rsidR="0079114F">
              <w:rPr>
                <w:b/>
                <w:lang w:val="en-GB"/>
              </w:rPr>
              <w:t>MRgFUS procedure</w:t>
            </w:r>
            <w:r w:rsidRPr="007840F8">
              <w:rPr>
                <w:b/>
                <w:lang w:val="en-GB"/>
              </w:rPr>
              <w:t>)</w:t>
            </w:r>
          </w:p>
        </w:tc>
        <w:tc>
          <w:tcPr>
            <w:tcW w:w="1978" w:type="dxa"/>
          </w:tcPr>
          <w:p w14:paraId="7DA93232" w14:textId="77777777" w:rsidR="009B48A7" w:rsidRPr="007840F8" w:rsidRDefault="009B48A7" w:rsidP="009B48A7">
            <w:pPr>
              <w:rPr>
                <w:b/>
                <w:lang w:val="en-GB"/>
              </w:rPr>
            </w:pPr>
          </w:p>
        </w:tc>
      </w:tr>
      <w:tr w:rsidR="009B48A7" w14:paraId="64956289" w14:textId="29A1FFDE" w:rsidTr="005C60B8">
        <w:tc>
          <w:tcPr>
            <w:tcW w:w="3539" w:type="dxa"/>
          </w:tcPr>
          <w:p w14:paraId="6302AE9F" w14:textId="038FE94A" w:rsidR="009B48A7" w:rsidRPr="00F96DDB" w:rsidRDefault="009B48A7" w:rsidP="009B48A7">
            <w:r w:rsidRPr="00F96DDB">
              <w:t>Nausea</w:t>
            </w:r>
            <w:r w:rsidR="00493A59">
              <w:t>/</w:t>
            </w:r>
            <w:proofErr w:type="spellStart"/>
            <w:r w:rsidR="00493A59">
              <w:t>vomit</w:t>
            </w:r>
            <w:proofErr w:type="spellEnd"/>
          </w:p>
        </w:tc>
        <w:tc>
          <w:tcPr>
            <w:tcW w:w="2268" w:type="dxa"/>
          </w:tcPr>
          <w:p w14:paraId="78F1E432" w14:textId="6BC5D26C" w:rsidR="009B48A7" w:rsidRDefault="00F74B46" w:rsidP="009B48A7">
            <w:r>
              <w:t>6</w:t>
            </w:r>
            <w:r w:rsidR="00152060">
              <w:t xml:space="preserve"> (60%</w:t>
            </w:r>
            <w:r w:rsidR="00DA38EA">
              <w:t>)</w:t>
            </w:r>
          </w:p>
        </w:tc>
        <w:tc>
          <w:tcPr>
            <w:tcW w:w="1843" w:type="dxa"/>
          </w:tcPr>
          <w:p w14:paraId="72CC5B94" w14:textId="20E9DF07" w:rsidR="009B48A7" w:rsidRDefault="009B48A7" w:rsidP="009B48A7">
            <w:r>
              <w:t>NA</w:t>
            </w:r>
          </w:p>
        </w:tc>
        <w:tc>
          <w:tcPr>
            <w:tcW w:w="1978" w:type="dxa"/>
          </w:tcPr>
          <w:p w14:paraId="46E1B6D9" w14:textId="0F94F8BA" w:rsidR="009B48A7" w:rsidRDefault="009B48A7" w:rsidP="009B48A7">
            <w:r>
              <w:t>NA</w:t>
            </w:r>
          </w:p>
        </w:tc>
      </w:tr>
      <w:tr w:rsidR="009B48A7" w14:paraId="6109A854" w14:textId="75F8B493" w:rsidTr="005C60B8">
        <w:tc>
          <w:tcPr>
            <w:tcW w:w="3539" w:type="dxa"/>
          </w:tcPr>
          <w:p w14:paraId="31E66BD1" w14:textId="5EE3B782" w:rsidR="009B48A7" w:rsidRPr="00F96DDB" w:rsidRDefault="009B48A7" w:rsidP="009B48A7">
            <w:proofErr w:type="spellStart"/>
            <w:r w:rsidRPr="00F96DDB">
              <w:t>Scalp</w:t>
            </w:r>
            <w:proofErr w:type="spellEnd"/>
            <w:r w:rsidRPr="00F96DDB">
              <w:t xml:space="preserve"> </w:t>
            </w:r>
            <w:proofErr w:type="spellStart"/>
            <w:r w:rsidRPr="00F96DDB">
              <w:t>Numbness</w:t>
            </w:r>
            <w:proofErr w:type="spellEnd"/>
          </w:p>
        </w:tc>
        <w:tc>
          <w:tcPr>
            <w:tcW w:w="2268" w:type="dxa"/>
          </w:tcPr>
          <w:p w14:paraId="6FC2F927" w14:textId="187AE991" w:rsidR="009B48A7" w:rsidRDefault="00152060" w:rsidP="009B48A7">
            <w:r>
              <w:t>1 (10%)</w:t>
            </w:r>
          </w:p>
        </w:tc>
        <w:tc>
          <w:tcPr>
            <w:tcW w:w="1843" w:type="dxa"/>
          </w:tcPr>
          <w:p w14:paraId="25DD5145" w14:textId="5EB5071F" w:rsidR="009B48A7" w:rsidRDefault="009B48A7" w:rsidP="009B48A7">
            <w:r>
              <w:t>NA</w:t>
            </w:r>
          </w:p>
        </w:tc>
        <w:tc>
          <w:tcPr>
            <w:tcW w:w="1978" w:type="dxa"/>
          </w:tcPr>
          <w:p w14:paraId="613474BF" w14:textId="416CD1D6" w:rsidR="009B48A7" w:rsidRDefault="009B48A7" w:rsidP="009B48A7">
            <w:r>
              <w:t>NA</w:t>
            </w:r>
          </w:p>
        </w:tc>
      </w:tr>
      <w:tr w:rsidR="009B48A7" w14:paraId="0E3AA3C4" w14:textId="25AA1042" w:rsidTr="005C60B8">
        <w:tc>
          <w:tcPr>
            <w:tcW w:w="3539" w:type="dxa"/>
          </w:tcPr>
          <w:p w14:paraId="7C7826CB" w14:textId="51304BBE" w:rsidR="009B48A7" w:rsidRPr="00F96DDB" w:rsidRDefault="009B48A7" w:rsidP="009B48A7">
            <w:r w:rsidRPr="00F96DDB">
              <w:t>Dizziness</w:t>
            </w:r>
          </w:p>
        </w:tc>
        <w:tc>
          <w:tcPr>
            <w:tcW w:w="2268" w:type="dxa"/>
          </w:tcPr>
          <w:p w14:paraId="28752592" w14:textId="4040CF7B" w:rsidR="009B48A7" w:rsidRDefault="00976700" w:rsidP="009B48A7">
            <w:r>
              <w:t>6</w:t>
            </w:r>
            <w:r w:rsidR="00152060">
              <w:t xml:space="preserve"> (</w:t>
            </w:r>
            <w:r>
              <w:t>6</w:t>
            </w:r>
            <w:r w:rsidR="00152060">
              <w:t>0%)</w:t>
            </w:r>
          </w:p>
        </w:tc>
        <w:tc>
          <w:tcPr>
            <w:tcW w:w="1843" w:type="dxa"/>
          </w:tcPr>
          <w:p w14:paraId="312F1434" w14:textId="61DF1497" w:rsidR="009B48A7" w:rsidRDefault="009B48A7" w:rsidP="009B48A7">
            <w:r>
              <w:t>NA</w:t>
            </w:r>
          </w:p>
        </w:tc>
        <w:tc>
          <w:tcPr>
            <w:tcW w:w="1978" w:type="dxa"/>
          </w:tcPr>
          <w:p w14:paraId="083E7877" w14:textId="06BADCC8" w:rsidR="009B48A7" w:rsidRDefault="009B48A7" w:rsidP="009B48A7">
            <w:r>
              <w:t>NA</w:t>
            </w:r>
          </w:p>
        </w:tc>
      </w:tr>
      <w:tr w:rsidR="009B48A7" w14:paraId="2A8D71E4" w14:textId="617EFEE4" w:rsidTr="005C60B8">
        <w:tc>
          <w:tcPr>
            <w:tcW w:w="3539" w:type="dxa"/>
          </w:tcPr>
          <w:p w14:paraId="7AA9409C" w14:textId="6AA7113D" w:rsidR="009B48A7" w:rsidRPr="00F96DDB" w:rsidRDefault="009B48A7" w:rsidP="009B48A7">
            <w:proofErr w:type="spellStart"/>
            <w:r w:rsidRPr="00F96DDB">
              <w:t>Headache</w:t>
            </w:r>
            <w:proofErr w:type="spellEnd"/>
          </w:p>
        </w:tc>
        <w:tc>
          <w:tcPr>
            <w:tcW w:w="2268" w:type="dxa"/>
          </w:tcPr>
          <w:p w14:paraId="4A209988" w14:textId="751F54ED" w:rsidR="009B48A7" w:rsidRDefault="009F302B" w:rsidP="009B48A7">
            <w:r>
              <w:t>2</w:t>
            </w:r>
            <w:r w:rsidR="00152060">
              <w:t xml:space="preserve"> (20%)</w:t>
            </w:r>
          </w:p>
        </w:tc>
        <w:tc>
          <w:tcPr>
            <w:tcW w:w="1843" w:type="dxa"/>
          </w:tcPr>
          <w:p w14:paraId="5FAECFCB" w14:textId="4625C703" w:rsidR="009B48A7" w:rsidRDefault="009B48A7" w:rsidP="009B48A7">
            <w:r>
              <w:t>NA</w:t>
            </w:r>
          </w:p>
        </w:tc>
        <w:tc>
          <w:tcPr>
            <w:tcW w:w="1978" w:type="dxa"/>
          </w:tcPr>
          <w:p w14:paraId="60056929" w14:textId="49B4968F" w:rsidR="009B48A7" w:rsidRDefault="009B48A7" w:rsidP="009B48A7">
            <w:r>
              <w:t>NA</w:t>
            </w:r>
          </w:p>
        </w:tc>
      </w:tr>
      <w:tr w:rsidR="009B48A7" w14:paraId="479A91BD" w14:textId="25E1CB78" w:rsidTr="005C60B8">
        <w:tc>
          <w:tcPr>
            <w:tcW w:w="3539" w:type="dxa"/>
          </w:tcPr>
          <w:p w14:paraId="0F570D79" w14:textId="4F20D516" w:rsidR="009B48A7" w:rsidRPr="00F96DDB" w:rsidRDefault="009B48A7" w:rsidP="009B48A7">
            <w:proofErr w:type="spellStart"/>
            <w:r w:rsidRPr="00F96DDB">
              <w:t>Uncomfortable</w:t>
            </w:r>
            <w:proofErr w:type="spellEnd"/>
            <w:r w:rsidRPr="00F96DDB">
              <w:t xml:space="preserve"> </w:t>
            </w:r>
            <w:proofErr w:type="spellStart"/>
            <w:r w:rsidRPr="00F96DDB">
              <w:t>heat</w:t>
            </w:r>
            <w:proofErr w:type="spellEnd"/>
            <w:r w:rsidRPr="00F96DDB">
              <w:t xml:space="preserve"> </w:t>
            </w:r>
            <w:proofErr w:type="spellStart"/>
            <w:r w:rsidRPr="00F96DDB">
              <w:t>sensation</w:t>
            </w:r>
            <w:proofErr w:type="spellEnd"/>
          </w:p>
        </w:tc>
        <w:tc>
          <w:tcPr>
            <w:tcW w:w="2268" w:type="dxa"/>
          </w:tcPr>
          <w:p w14:paraId="19ACA60A" w14:textId="18F22CAB" w:rsidR="009B48A7" w:rsidRDefault="00AD161E" w:rsidP="009B48A7">
            <w:r>
              <w:t>3</w:t>
            </w:r>
            <w:r w:rsidR="00152060">
              <w:t>(</w:t>
            </w:r>
            <w:r>
              <w:t>3</w:t>
            </w:r>
            <w:r w:rsidR="00152060">
              <w:t>0%)</w:t>
            </w:r>
          </w:p>
        </w:tc>
        <w:tc>
          <w:tcPr>
            <w:tcW w:w="1843" w:type="dxa"/>
          </w:tcPr>
          <w:p w14:paraId="0F6A8143" w14:textId="325095FB" w:rsidR="009B48A7" w:rsidRDefault="009B48A7" w:rsidP="009B48A7">
            <w:r>
              <w:t>NA</w:t>
            </w:r>
          </w:p>
        </w:tc>
        <w:tc>
          <w:tcPr>
            <w:tcW w:w="1978" w:type="dxa"/>
          </w:tcPr>
          <w:p w14:paraId="6247787C" w14:textId="3000C4BE" w:rsidR="009B48A7" w:rsidRDefault="009B48A7" w:rsidP="009B48A7">
            <w:r>
              <w:t>NA</w:t>
            </w:r>
          </w:p>
        </w:tc>
      </w:tr>
      <w:tr w:rsidR="009B48A7" w14:paraId="0D1A7ABC" w14:textId="0A0FEC4B" w:rsidTr="005C60B8">
        <w:tc>
          <w:tcPr>
            <w:tcW w:w="3539" w:type="dxa"/>
          </w:tcPr>
          <w:p w14:paraId="28AE20B6" w14:textId="1AE051E0" w:rsidR="009B48A7" w:rsidRPr="00F96DDB" w:rsidRDefault="009B48A7" w:rsidP="009B48A7">
            <w:proofErr w:type="spellStart"/>
            <w:r w:rsidRPr="00F96DDB">
              <w:t>Anxiety</w:t>
            </w:r>
            <w:proofErr w:type="spellEnd"/>
          </w:p>
        </w:tc>
        <w:tc>
          <w:tcPr>
            <w:tcW w:w="2268" w:type="dxa"/>
          </w:tcPr>
          <w:p w14:paraId="3B29BCE3" w14:textId="4D4D7C35" w:rsidR="009B48A7" w:rsidRDefault="00AF288C" w:rsidP="009B48A7">
            <w:r>
              <w:t>1</w:t>
            </w:r>
            <w:r w:rsidR="00152060">
              <w:t xml:space="preserve"> (10%)</w:t>
            </w:r>
          </w:p>
        </w:tc>
        <w:tc>
          <w:tcPr>
            <w:tcW w:w="1843" w:type="dxa"/>
          </w:tcPr>
          <w:p w14:paraId="4B4010FA" w14:textId="58969A7E" w:rsidR="009B48A7" w:rsidRDefault="009B48A7" w:rsidP="009B48A7">
            <w:r>
              <w:t>NA</w:t>
            </w:r>
          </w:p>
        </w:tc>
        <w:tc>
          <w:tcPr>
            <w:tcW w:w="1978" w:type="dxa"/>
          </w:tcPr>
          <w:p w14:paraId="1FE8A5C1" w14:textId="288869DE" w:rsidR="009B48A7" w:rsidRDefault="009B48A7" w:rsidP="009B48A7">
            <w:r>
              <w:t>NA</w:t>
            </w:r>
          </w:p>
        </w:tc>
      </w:tr>
      <w:tr w:rsidR="009B48A7" w14:paraId="2B189569" w14:textId="77777777" w:rsidTr="005C60B8">
        <w:tc>
          <w:tcPr>
            <w:tcW w:w="3539" w:type="dxa"/>
          </w:tcPr>
          <w:p w14:paraId="753CA6D6" w14:textId="5C75428F" w:rsidR="009B48A7" w:rsidRPr="00F96DDB" w:rsidRDefault="009B48A7" w:rsidP="009B48A7">
            <w:proofErr w:type="spellStart"/>
            <w:r>
              <w:t>Neck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</w:p>
        </w:tc>
        <w:tc>
          <w:tcPr>
            <w:tcW w:w="2268" w:type="dxa"/>
          </w:tcPr>
          <w:p w14:paraId="32D951EF" w14:textId="793445B1" w:rsidR="009B48A7" w:rsidRDefault="006D4F7F" w:rsidP="009B48A7">
            <w:r>
              <w:t>1 (10%)</w:t>
            </w:r>
          </w:p>
        </w:tc>
        <w:tc>
          <w:tcPr>
            <w:tcW w:w="1843" w:type="dxa"/>
          </w:tcPr>
          <w:p w14:paraId="562910C5" w14:textId="2FE15B2C" w:rsidR="009B48A7" w:rsidRDefault="009B48A7" w:rsidP="009B48A7">
            <w:r>
              <w:t>NA</w:t>
            </w:r>
          </w:p>
        </w:tc>
        <w:tc>
          <w:tcPr>
            <w:tcW w:w="1978" w:type="dxa"/>
          </w:tcPr>
          <w:p w14:paraId="00753255" w14:textId="14523002" w:rsidR="009B48A7" w:rsidRDefault="009B48A7" w:rsidP="009B48A7">
            <w:r>
              <w:t>NA</w:t>
            </w:r>
          </w:p>
        </w:tc>
      </w:tr>
      <w:tr w:rsidR="009B48A7" w14:paraId="2C91B9B2" w14:textId="41CF0CFE" w:rsidTr="005C60B8">
        <w:tc>
          <w:tcPr>
            <w:tcW w:w="7650" w:type="dxa"/>
            <w:gridSpan w:val="3"/>
            <w:shd w:val="clear" w:color="auto" w:fill="auto"/>
          </w:tcPr>
          <w:p w14:paraId="7A9E78EB" w14:textId="4AC4CD76" w:rsidR="009B48A7" w:rsidRPr="002107EC" w:rsidRDefault="009B48A7" w:rsidP="009B48A7">
            <w:pPr>
              <w:rPr>
                <w:b/>
              </w:rPr>
            </w:pPr>
            <w:proofErr w:type="spellStart"/>
            <w:r w:rsidRPr="002107EC">
              <w:rPr>
                <w:b/>
              </w:rPr>
              <w:t>Unrelated</w:t>
            </w:r>
            <w:proofErr w:type="spellEnd"/>
          </w:p>
        </w:tc>
        <w:tc>
          <w:tcPr>
            <w:tcW w:w="1978" w:type="dxa"/>
          </w:tcPr>
          <w:p w14:paraId="3F32449D" w14:textId="77777777" w:rsidR="009B48A7" w:rsidRPr="002107EC" w:rsidRDefault="009B48A7" w:rsidP="009B48A7">
            <w:pPr>
              <w:rPr>
                <w:b/>
              </w:rPr>
            </w:pPr>
          </w:p>
        </w:tc>
      </w:tr>
      <w:tr w:rsidR="009B48A7" w14:paraId="7D9D1D5F" w14:textId="3CDFFE1D" w:rsidTr="005C60B8">
        <w:tc>
          <w:tcPr>
            <w:tcW w:w="3539" w:type="dxa"/>
          </w:tcPr>
          <w:p w14:paraId="379ECF8A" w14:textId="60A7CE21" w:rsidR="009B48A7" w:rsidRDefault="00C2073F" w:rsidP="009B48A7">
            <w:proofErr w:type="spellStart"/>
            <w:r>
              <w:t>Low</w:t>
            </w:r>
            <w:proofErr w:type="spellEnd"/>
            <w:r>
              <w:t xml:space="preserve"> back </w:t>
            </w:r>
            <w:proofErr w:type="spellStart"/>
            <w:r>
              <w:t>pain</w:t>
            </w:r>
            <w:proofErr w:type="spellEnd"/>
          </w:p>
        </w:tc>
        <w:tc>
          <w:tcPr>
            <w:tcW w:w="2268" w:type="dxa"/>
          </w:tcPr>
          <w:p w14:paraId="628CA803" w14:textId="1CFAE1B8" w:rsidR="009B48A7" w:rsidRDefault="006F116D" w:rsidP="009B48A7">
            <w:r>
              <w:t>1 (10%)</w:t>
            </w:r>
          </w:p>
        </w:tc>
        <w:tc>
          <w:tcPr>
            <w:tcW w:w="1843" w:type="dxa"/>
          </w:tcPr>
          <w:p w14:paraId="491674D9" w14:textId="3A910BB8" w:rsidR="009B48A7" w:rsidRDefault="006F116D" w:rsidP="009B48A7">
            <w:r>
              <w:t>3 (15%)</w:t>
            </w:r>
          </w:p>
        </w:tc>
        <w:tc>
          <w:tcPr>
            <w:tcW w:w="1978" w:type="dxa"/>
          </w:tcPr>
          <w:p w14:paraId="782463FE" w14:textId="426E69FD" w:rsidR="009B48A7" w:rsidRDefault="00BF7DAA" w:rsidP="009B48A7">
            <w:r>
              <w:rPr>
                <w:lang w:val="en-GB"/>
              </w:rPr>
              <w:t>.999</w:t>
            </w:r>
          </w:p>
        </w:tc>
      </w:tr>
      <w:tr w:rsidR="00C2073F" w14:paraId="357B812C" w14:textId="62FF1E10" w:rsidTr="005C60B8">
        <w:tc>
          <w:tcPr>
            <w:tcW w:w="3539" w:type="dxa"/>
          </w:tcPr>
          <w:p w14:paraId="0EA8498B" w14:textId="387FF4D7" w:rsidR="00C2073F" w:rsidRDefault="0016319D" w:rsidP="00C2073F">
            <w:proofErr w:type="spellStart"/>
            <w:r>
              <w:t>Prostatic</w:t>
            </w:r>
            <w:proofErr w:type="spellEnd"/>
            <w:r>
              <w:t xml:space="preserve"> </w:t>
            </w:r>
            <w:proofErr w:type="spellStart"/>
            <w:r>
              <w:t>neoplasm</w:t>
            </w:r>
            <w:proofErr w:type="spellEnd"/>
          </w:p>
        </w:tc>
        <w:tc>
          <w:tcPr>
            <w:tcW w:w="2268" w:type="dxa"/>
          </w:tcPr>
          <w:p w14:paraId="691A1EBA" w14:textId="697B71AD" w:rsidR="00C2073F" w:rsidRDefault="006F116D" w:rsidP="00C2073F">
            <w:r>
              <w:t>0</w:t>
            </w:r>
          </w:p>
        </w:tc>
        <w:tc>
          <w:tcPr>
            <w:tcW w:w="1843" w:type="dxa"/>
          </w:tcPr>
          <w:p w14:paraId="2A19BF7B" w14:textId="3AE76EE6" w:rsidR="00C2073F" w:rsidRDefault="006F116D" w:rsidP="00C2073F">
            <w:r>
              <w:t>1</w:t>
            </w:r>
            <w:r w:rsidR="00493A59">
              <w:t xml:space="preserve"> (5%)</w:t>
            </w:r>
          </w:p>
        </w:tc>
        <w:tc>
          <w:tcPr>
            <w:tcW w:w="1978" w:type="dxa"/>
          </w:tcPr>
          <w:p w14:paraId="7031347C" w14:textId="30E9E2BD" w:rsidR="00C2073F" w:rsidRDefault="00270395" w:rsidP="00C2073F">
            <w:r>
              <w:rPr>
                <w:lang w:val="en-GB"/>
              </w:rPr>
              <w:t>.999</w:t>
            </w:r>
          </w:p>
        </w:tc>
      </w:tr>
      <w:tr w:rsidR="0016319D" w14:paraId="0590686B" w14:textId="56387802" w:rsidTr="005C60B8">
        <w:tc>
          <w:tcPr>
            <w:tcW w:w="3539" w:type="dxa"/>
          </w:tcPr>
          <w:p w14:paraId="0EDDD320" w14:textId="7EC9C8F9" w:rsidR="0016319D" w:rsidRDefault="0016319D" w:rsidP="0016319D">
            <w:proofErr w:type="spellStart"/>
            <w:r>
              <w:t>Sleep</w:t>
            </w:r>
            <w:proofErr w:type="spellEnd"/>
            <w:r>
              <w:t xml:space="preserve"> apnea </w:t>
            </w:r>
            <w:proofErr w:type="spellStart"/>
            <w:r>
              <w:t>disorder</w:t>
            </w:r>
            <w:proofErr w:type="spellEnd"/>
          </w:p>
        </w:tc>
        <w:tc>
          <w:tcPr>
            <w:tcW w:w="2268" w:type="dxa"/>
          </w:tcPr>
          <w:p w14:paraId="6EF9219A" w14:textId="760A96FA" w:rsidR="0016319D" w:rsidRDefault="006F116D" w:rsidP="0016319D">
            <w:r>
              <w:t>1</w:t>
            </w:r>
            <w:r w:rsidR="00493A59">
              <w:t xml:space="preserve"> (10%)</w:t>
            </w:r>
          </w:p>
        </w:tc>
        <w:tc>
          <w:tcPr>
            <w:tcW w:w="1843" w:type="dxa"/>
          </w:tcPr>
          <w:p w14:paraId="668B0CE0" w14:textId="679A1288" w:rsidR="0016319D" w:rsidRDefault="006F116D" w:rsidP="0016319D">
            <w:r>
              <w:t>0</w:t>
            </w:r>
          </w:p>
        </w:tc>
        <w:tc>
          <w:tcPr>
            <w:tcW w:w="1978" w:type="dxa"/>
          </w:tcPr>
          <w:p w14:paraId="4F60D019" w14:textId="40CA3138" w:rsidR="0016319D" w:rsidRDefault="006D127F" w:rsidP="0016319D">
            <w:r>
              <w:t>.333</w:t>
            </w:r>
          </w:p>
        </w:tc>
      </w:tr>
      <w:tr w:rsidR="0016319D" w14:paraId="6B7931F4" w14:textId="59368BE1" w:rsidTr="005C60B8">
        <w:tc>
          <w:tcPr>
            <w:tcW w:w="3539" w:type="dxa"/>
          </w:tcPr>
          <w:p w14:paraId="489F905D" w14:textId="1E2FEB1A" w:rsidR="0016319D" w:rsidRDefault="0016319D" w:rsidP="0016319D">
            <w:proofErr w:type="spellStart"/>
            <w:r>
              <w:t>Subjective</w:t>
            </w:r>
            <w:proofErr w:type="spellEnd"/>
            <w:r>
              <w:t xml:space="preserve"> </w:t>
            </w:r>
            <w:proofErr w:type="spellStart"/>
            <w:r>
              <w:t>memory</w:t>
            </w:r>
            <w:proofErr w:type="spellEnd"/>
            <w:r>
              <w:t xml:space="preserve"> </w:t>
            </w:r>
            <w:proofErr w:type="spellStart"/>
            <w:r>
              <w:t>loss</w:t>
            </w:r>
            <w:proofErr w:type="spellEnd"/>
          </w:p>
        </w:tc>
        <w:tc>
          <w:tcPr>
            <w:tcW w:w="2268" w:type="dxa"/>
          </w:tcPr>
          <w:p w14:paraId="2C722D8E" w14:textId="1CC5C8B2" w:rsidR="0016319D" w:rsidRDefault="006F116D" w:rsidP="0016319D">
            <w:r>
              <w:t>0</w:t>
            </w:r>
          </w:p>
        </w:tc>
        <w:tc>
          <w:tcPr>
            <w:tcW w:w="1843" w:type="dxa"/>
          </w:tcPr>
          <w:p w14:paraId="334A7E66" w14:textId="206DB195" w:rsidR="0016319D" w:rsidRDefault="006F116D" w:rsidP="0016319D">
            <w:r>
              <w:t>1</w:t>
            </w:r>
            <w:r w:rsidR="00493A59">
              <w:t xml:space="preserve"> (5%)</w:t>
            </w:r>
          </w:p>
        </w:tc>
        <w:tc>
          <w:tcPr>
            <w:tcW w:w="1978" w:type="dxa"/>
          </w:tcPr>
          <w:p w14:paraId="1CA1166D" w14:textId="17AC4A19" w:rsidR="0016319D" w:rsidRDefault="00270395" w:rsidP="0016319D">
            <w:r>
              <w:rPr>
                <w:lang w:val="en-GB"/>
              </w:rPr>
              <w:t>.999</w:t>
            </w:r>
          </w:p>
        </w:tc>
      </w:tr>
      <w:tr w:rsidR="0016319D" w:rsidRPr="00552F6B" w14:paraId="498ECD29" w14:textId="55829E61" w:rsidTr="00A96440">
        <w:tc>
          <w:tcPr>
            <w:tcW w:w="9628" w:type="dxa"/>
            <w:gridSpan w:val="4"/>
          </w:tcPr>
          <w:p w14:paraId="29099F08" w14:textId="77777777" w:rsidR="0016319D" w:rsidRDefault="0016319D" w:rsidP="0016319D">
            <w:pPr>
              <w:rPr>
                <w:lang w:val="en-GB"/>
              </w:rPr>
            </w:pPr>
            <w:r w:rsidRPr="007840F8">
              <w:rPr>
                <w:lang w:val="en-GB"/>
              </w:rPr>
              <w:t xml:space="preserve">Abbreviations: </w:t>
            </w:r>
            <w:r>
              <w:rPr>
                <w:lang w:val="en-GB"/>
              </w:rPr>
              <w:t xml:space="preserve">AE, Adverse Event; </w:t>
            </w:r>
            <w:r w:rsidRPr="007840F8">
              <w:rPr>
                <w:lang w:val="en-GB"/>
              </w:rPr>
              <w:t>MR</w:t>
            </w:r>
            <w:r>
              <w:rPr>
                <w:lang w:val="en-GB"/>
              </w:rPr>
              <w:t>I, Magnetic Resonance Imaging</w:t>
            </w:r>
            <w:r w:rsidRPr="007840F8">
              <w:rPr>
                <w:lang w:val="en-GB"/>
              </w:rPr>
              <w:t>; PD-FUS, Parkinson’s Disease-Focused Ultrasound</w:t>
            </w:r>
            <w:r>
              <w:rPr>
                <w:lang w:val="en-GB"/>
              </w:rPr>
              <w:t xml:space="preserve"> group</w:t>
            </w:r>
            <w:r w:rsidRPr="007840F8">
              <w:rPr>
                <w:lang w:val="en-GB"/>
              </w:rPr>
              <w:t>; PD-ODT, Parkinson’s Disease-</w:t>
            </w:r>
            <w:r>
              <w:rPr>
                <w:lang w:val="en-GB"/>
              </w:rPr>
              <w:t>Oral</w:t>
            </w:r>
            <w:r w:rsidRPr="007840F8">
              <w:rPr>
                <w:lang w:val="en-GB"/>
              </w:rPr>
              <w:t xml:space="preserve"> Drug Therapy</w:t>
            </w:r>
            <w:r>
              <w:rPr>
                <w:lang w:val="en-GB"/>
              </w:rPr>
              <w:t xml:space="preserve"> group</w:t>
            </w:r>
            <w:r w:rsidRPr="007840F8">
              <w:rPr>
                <w:lang w:val="en-GB"/>
              </w:rPr>
              <w:t>; NA, Not Applicable.</w:t>
            </w:r>
          </w:p>
          <w:p w14:paraId="3635BAEE" w14:textId="77777777" w:rsidR="00802F9B" w:rsidRPr="007840F8" w:rsidRDefault="00802F9B" w:rsidP="0016319D">
            <w:pPr>
              <w:rPr>
                <w:lang w:val="en-GB"/>
              </w:rPr>
            </w:pPr>
          </w:p>
          <w:p w14:paraId="7126BD89" w14:textId="7DE7040D" w:rsidR="0016319D" w:rsidRPr="007840F8" w:rsidRDefault="002D2096" w:rsidP="0016319D">
            <w:pPr>
              <w:rPr>
                <w:lang w:val="en-GB"/>
              </w:rPr>
            </w:pPr>
            <w:r>
              <w:rPr>
                <w:vertAlign w:val="superscript"/>
                <w:lang w:val="en-GB"/>
              </w:rPr>
              <w:t>a</w:t>
            </w:r>
            <w:r>
              <w:rPr>
                <w:lang w:val="en-GB"/>
              </w:rPr>
              <w:t>,</w:t>
            </w:r>
            <w:r w:rsidR="00802F9B">
              <w:rPr>
                <w:lang w:val="en-GB"/>
              </w:rPr>
              <w:t xml:space="preserve"> associated with dopaminergic therapy or thalamotomy;</w:t>
            </w:r>
          </w:p>
          <w:p w14:paraId="7642237B" w14:textId="1CC648E4" w:rsidR="0016319D" w:rsidRPr="007840F8" w:rsidRDefault="00802F9B" w:rsidP="0016319D">
            <w:pPr>
              <w:rPr>
                <w:lang w:val="en-GB"/>
              </w:rPr>
            </w:pPr>
            <w:r>
              <w:rPr>
                <w:vertAlign w:val="superscript"/>
                <w:lang w:val="en-GB"/>
              </w:rPr>
              <w:t>b</w:t>
            </w:r>
            <w:r w:rsidR="0016319D" w:rsidRPr="007840F8">
              <w:rPr>
                <w:lang w:val="en-GB"/>
              </w:rPr>
              <w:t>, associated with the thalamic lesion;</w:t>
            </w:r>
          </w:p>
          <w:p w14:paraId="6258297B" w14:textId="3BE8ECD1" w:rsidR="0016319D" w:rsidRPr="007840F8" w:rsidRDefault="00802F9B" w:rsidP="0016319D">
            <w:pPr>
              <w:rPr>
                <w:lang w:val="en-GB"/>
              </w:rPr>
            </w:pPr>
            <w:r>
              <w:rPr>
                <w:vertAlign w:val="superscript"/>
                <w:lang w:val="en-GB"/>
              </w:rPr>
              <w:lastRenderedPageBreak/>
              <w:t>c</w:t>
            </w:r>
            <w:r w:rsidR="0016319D" w:rsidRPr="007840F8">
              <w:rPr>
                <w:lang w:val="en-GB"/>
              </w:rPr>
              <w:t xml:space="preserve">, </w:t>
            </w:r>
            <w:r w:rsidR="00023C77">
              <w:rPr>
                <w:lang w:val="en-GB"/>
              </w:rPr>
              <w:t xml:space="preserve">these </w:t>
            </w:r>
            <w:r w:rsidR="0016319D" w:rsidRPr="007840F8">
              <w:rPr>
                <w:lang w:val="en-GB"/>
              </w:rPr>
              <w:t>adverse events w</w:t>
            </w:r>
            <w:r w:rsidR="00F40AD5">
              <w:rPr>
                <w:lang w:val="en-GB"/>
              </w:rPr>
              <w:t>ere resolved between one to three months after thalamotomy</w:t>
            </w:r>
            <w:r w:rsidR="0016319D">
              <w:rPr>
                <w:lang w:val="en-GB"/>
              </w:rPr>
              <w:t>;</w:t>
            </w:r>
          </w:p>
          <w:p w14:paraId="01969DBB" w14:textId="2AB05D2E" w:rsidR="0016319D" w:rsidRDefault="00802F9B" w:rsidP="0016319D">
            <w:pPr>
              <w:rPr>
                <w:lang w:val="en-GB"/>
              </w:rPr>
            </w:pPr>
            <w:r>
              <w:rPr>
                <w:vertAlign w:val="superscript"/>
                <w:lang w:val="en-GB"/>
              </w:rPr>
              <w:t>d</w:t>
            </w:r>
            <w:r w:rsidR="0016319D" w:rsidRPr="007840F8">
              <w:rPr>
                <w:lang w:val="en-GB"/>
              </w:rPr>
              <w:t xml:space="preserve">, adverse events which was persistent </w:t>
            </w:r>
            <w:r w:rsidR="0016319D">
              <w:rPr>
                <w:lang w:val="en-GB"/>
              </w:rPr>
              <w:t xml:space="preserve">six months </w:t>
            </w:r>
            <w:r w:rsidR="00F40AD5">
              <w:rPr>
                <w:lang w:val="en-GB"/>
              </w:rPr>
              <w:t>after thalamotomy</w:t>
            </w:r>
            <w:r w:rsidR="0016319D">
              <w:rPr>
                <w:lang w:val="en-GB"/>
              </w:rPr>
              <w:t>;</w:t>
            </w:r>
          </w:p>
          <w:p w14:paraId="0F02E22E" w14:textId="7E6DFE51" w:rsidR="0016319D" w:rsidRPr="007840F8" w:rsidRDefault="0016319D" w:rsidP="0016319D">
            <w:pPr>
              <w:rPr>
                <w:lang w:val="en-GB"/>
              </w:rPr>
            </w:pPr>
            <w:proofErr w:type="gramStart"/>
            <w:r>
              <w:rPr>
                <w:vertAlign w:val="superscript"/>
                <w:lang w:val="en-GB"/>
              </w:rPr>
              <w:t>e</w:t>
            </w:r>
            <w:proofErr w:type="gramEnd"/>
            <w:r>
              <w:rPr>
                <w:lang w:val="en-GB"/>
              </w:rPr>
              <w:t>, Fisher’s exact test.</w:t>
            </w:r>
          </w:p>
        </w:tc>
      </w:tr>
    </w:tbl>
    <w:p w14:paraId="3F7F3D9F" w14:textId="77777777" w:rsidR="003046B0" w:rsidRPr="007840F8" w:rsidRDefault="003046B0">
      <w:pPr>
        <w:rPr>
          <w:lang w:val="en-GB"/>
        </w:rPr>
      </w:pPr>
    </w:p>
    <w:sectPr w:rsidR="003046B0" w:rsidRPr="007840F8" w:rsidSect="002639CE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207"/>
    <w:rsid w:val="00000BDE"/>
    <w:rsid w:val="00023C77"/>
    <w:rsid w:val="00035993"/>
    <w:rsid w:val="00046D75"/>
    <w:rsid w:val="000574A0"/>
    <w:rsid w:val="000614CE"/>
    <w:rsid w:val="00095B0B"/>
    <w:rsid w:val="000972F4"/>
    <w:rsid w:val="000C25D2"/>
    <w:rsid w:val="000E0867"/>
    <w:rsid w:val="000E786F"/>
    <w:rsid w:val="000E7D4F"/>
    <w:rsid w:val="000F7380"/>
    <w:rsid w:val="00123B2F"/>
    <w:rsid w:val="001413AF"/>
    <w:rsid w:val="00152060"/>
    <w:rsid w:val="0016319D"/>
    <w:rsid w:val="00177C06"/>
    <w:rsid w:val="00183D0F"/>
    <w:rsid w:val="00193E7E"/>
    <w:rsid w:val="0019790B"/>
    <w:rsid w:val="001A2806"/>
    <w:rsid w:val="001B1A3C"/>
    <w:rsid w:val="001E4782"/>
    <w:rsid w:val="001F3404"/>
    <w:rsid w:val="001F7331"/>
    <w:rsid w:val="002037D4"/>
    <w:rsid w:val="002107EC"/>
    <w:rsid w:val="00215196"/>
    <w:rsid w:val="0021522C"/>
    <w:rsid w:val="00223945"/>
    <w:rsid w:val="00223FD3"/>
    <w:rsid w:val="00231992"/>
    <w:rsid w:val="00241AE1"/>
    <w:rsid w:val="002446F2"/>
    <w:rsid w:val="00244996"/>
    <w:rsid w:val="002453ED"/>
    <w:rsid w:val="00256750"/>
    <w:rsid w:val="00260D14"/>
    <w:rsid w:val="002639CE"/>
    <w:rsid w:val="00270395"/>
    <w:rsid w:val="002731EA"/>
    <w:rsid w:val="00280CCF"/>
    <w:rsid w:val="002A7AEE"/>
    <w:rsid w:val="002C12DE"/>
    <w:rsid w:val="002C16F2"/>
    <w:rsid w:val="002C1EA6"/>
    <w:rsid w:val="002C34D6"/>
    <w:rsid w:val="002C65F6"/>
    <w:rsid w:val="002D2096"/>
    <w:rsid w:val="002D2901"/>
    <w:rsid w:val="002E0F75"/>
    <w:rsid w:val="00301D9E"/>
    <w:rsid w:val="003046B0"/>
    <w:rsid w:val="00322083"/>
    <w:rsid w:val="0032352D"/>
    <w:rsid w:val="00333AD8"/>
    <w:rsid w:val="00353B5B"/>
    <w:rsid w:val="003565DC"/>
    <w:rsid w:val="003756E8"/>
    <w:rsid w:val="003834CF"/>
    <w:rsid w:val="00383F41"/>
    <w:rsid w:val="003A465D"/>
    <w:rsid w:val="003B3AAA"/>
    <w:rsid w:val="003B6C6A"/>
    <w:rsid w:val="003E1481"/>
    <w:rsid w:val="003E7E7A"/>
    <w:rsid w:val="0040483C"/>
    <w:rsid w:val="004379D5"/>
    <w:rsid w:val="00463C3F"/>
    <w:rsid w:val="00471AFC"/>
    <w:rsid w:val="004758BE"/>
    <w:rsid w:val="004836EB"/>
    <w:rsid w:val="00493A59"/>
    <w:rsid w:val="00495867"/>
    <w:rsid w:val="004B39C2"/>
    <w:rsid w:val="004B3FE3"/>
    <w:rsid w:val="004C3513"/>
    <w:rsid w:val="004C4234"/>
    <w:rsid w:val="004C6683"/>
    <w:rsid w:val="004C6EB9"/>
    <w:rsid w:val="004D5603"/>
    <w:rsid w:val="004E4CE5"/>
    <w:rsid w:val="004E5EC8"/>
    <w:rsid w:val="004F67DA"/>
    <w:rsid w:val="00513B28"/>
    <w:rsid w:val="0051533D"/>
    <w:rsid w:val="0052155E"/>
    <w:rsid w:val="0054140C"/>
    <w:rsid w:val="00552F6B"/>
    <w:rsid w:val="00562188"/>
    <w:rsid w:val="0057214F"/>
    <w:rsid w:val="00575B09"/>
    <w:rsid w:val="0058301A"/>
    <w:rsid w:val="005911A3"/>
    <w:rsid w:val="0059607C"/>
    <w:rsid w:val="005A2C6F"/>
    <w:rsid w:val="005A7D1E"/>
    <w:rsid w:val="005B16C5"/>
    <w:rsid w:val="005C60B8"/>
    <w:rsid w:val="005D706A"/>
    <w:rsid w:val="005E320E"/>
    <w:rsid w:val="005F5992"/>
    <w:rsid w:val="00601348"/>
    <w:rsid w:val="00607A96"/>
    <w:rsid w:val="006146F8"/>
    <w:rsid w:val="00631D5E"/>
    <w:rsid w:val="00633206"/>
    <w:rsid w:val="00653AC7"/>
    <w:rsid w:val="006555DC"/>
    <w:rsid w:val="006602D3"/>
    <w:rsid w:val="006700EB"/>
    <w:rsid w:val="00671607"/>
    <w:rsid w:val="006A5DF3"/>
    <w:rsid w:val="006C7207"/>
    <w:rsid w:val="006D127F"/>
    <w:rsid w:val="006D3E7C"/>
    <w:rsid w:val="006D4F7F"/>
    <w:rsid w:val="006D5551"/>
    <w:rsid w:val="006D7D74"/>
    <w:rsid w:val="006F116D"/>
    <w:rsid w:val="007008FC"/>
    <w:rsid w:val="00727B45"/>
    <w:rsid w:val="007604E0"/>
    <w:rsid w:val="0078001C"/>
    <w:rsid w:val="00783961"/>
    <w:rsid w:val="007840F8"/>
    <w:rsid w:val="0079114F"/>
    <w:rsid w:val="007C0A33"/>
    <w:rsid w:val="007D17EA"/>
    <w:rsid w:val="007D2D09"/>
    <w:rsid w:val="007D2F6B"/>
    <w:rsid w:val="007D4784"/>
    <w:rsid w:val="007D52A4"/>
    <w:rsid w:val="007E0CC8"/>
    <w:rsid w:val="007E3BB5"/>
    <w:rsid w:val="007F31BF"/>
    <w:rsid w:val="00802F9B"/>
    <w:rsid w:val="00813F2A"/>
    <w:rsid w:val="00832462"/>
    <w:rsid w:val="0083626B"/>
    <w:rsid w:val="00850C6D"/>
    <w:rsid w:val="00857502"/>
    <w:rsid w:val="00857FE8"/>
    <w:rsid w:val="00863504"/>
    <w:rsid w:val="00883CC6"/>
    <w:rsid w:val="00894F5D"/>
    <w:rsid w:val="008B4B78"/>
    <w:rsid w:val="008C050B"/>
    <w:rsid w:val="008C0C70"/>
    <w:rsid w:val="008C33FE"/>
    <w:rsid w:val="008D52B0"/>
    <w:rsid w:val="008F5936"/>
    <w:rsid w:val="008F7EE6"/>
    <w:rsid w:val="0090559E"/>
    <w:rsid w:val="00906215"/>
    <w:rsid w:val="0091106E"/>
    <w:rsid w:val="009303E8"/>
    <w:rsid w:val="0093223A"/>
    <w:rsid w:val="00961EA5"/>
    <w:rsid w:val="00974F1A"/>
    <w:rsid w:val="00976700"/>
    <w:rsid w:val="00985AED"/>
    <w:rsid w:val="0099774A"/>
    <w:rsid w:val="009A51ED"/>
    <w:rsid w:val="009B0E34"/>
    <w:rsid w:val="009B48A7"/>
    <w:rsid w:val="009C0FA3"/>
    <w:rsid w:val="009C29FA"/>
    <w:rsid w:val="009C611E"/>
    <w:rsid w:val="009F302B"/>
    <w:rsid w:val="00A04F6C"/>
    <w:rsid w:val="00A31065"/>
    <w:rsid w:val="00A32C08"/>
    <w:rsid w:val="00A34F83"/>
    <w:rsid w:val="00A36201"/>
    <w:rsid w:val="00A52AF7"/>
    <w:rsid w:val="00A61A3F"/>
    <w:rsid w:val="00A66CE2"/>
    <w:rsid w:val="00A97BE6"/>
    <w:rsid w:val="00AA4AB8"/>
    <w:rsid w:val="00AB30AC"/>
    <w:rsid w:val="00AC4CD6"/>
    <w:rsid w:val="00AD161E"/>
    <w:rsid w:val="00AD23C6"/>
    <w:rsid w:val="00AD7DDA"/>
    <w:rsid w:val="00AE713D"/>
    <w:rsid w:val="00AF0352"/>
    <w:rsid w:val="00AF288C"/>
    <w:rsid w:val="00AF5A62"/>
    <w:rsid w:val="00AF7AD2"/>
    <w:rsid w:val="00B07DA3"/>
    <w:rsid w:val="00B17A15"/>
    <w:rsid w:val="00B313F7"/>
    <w:rsid w:val="00B31B2F"/>
    <w:rsid w:val="00B333BF"/>
    <w:rsid w:val="00B428A2"/>
    <w:rsid w:val="00B5461C"/>
    <w:rsid w:val="00B55ABD"/>
    <w:rsid w:val="00B779AB"/>
    <w:rsid w:val="00B87DFA"/>
    <w:rsid w:val="00B960B3"/>
    <w:rsid w:val="00BA2B11"/>
    <w:rsid w:val="00BC4A61"/>
    <w:rsid w:val="00BE5C47"/>
    <w:rsid w:val="00BF7DAA"/>
    <w:rsid w:val="00C0002E"/>
    <w:rsid w:val="00C04774"/>
    <w:rsid w:val="00C06812"/>
    <w:rsid w:val="00C2073F"/>
    <w:rsid w:val="00C20C79"/>
    <w:rsid w:val="00C27156"/>
    <w:rsid w:val="00C37E7C"/>
    <w:rsid w:val="00C51D0E"/>
    <w:rsid w:val="00C61479"/>
    <w:rsid w:val="00C84FB9"/>
    <w:rsid w:val="00C904A5"/>
    <w:rsid w:val="00C933B6"/>
    <w:rsid w:val="00CA5B33"/>
    <w:rsid w:val="00CB0405"/>
    <w:rsid w:val="00CB1722"/>
    <w:rsid w:val="00CC2505"/>
    <w:rsid w:val="00CC2B41"/>
    <w:rsid w:val="00CC44EE"/>
    <w:rsid w:val="00CD692E"/>
    <w:rsid w:val="00CE51E1"/>
    <w:rsid w:val="00CE6E5E"/>
    <w:rsid w:val="00D17DF0"/>
    <w:rsid w:val="00D2143D"/>
    <w:rsid w:val="00D23BA2"/>
    <w:rsid w:val="00D260CD"/>
    <w:rsid w:val="00D321AC"/>
    <w:rsid w:val="00D34055"/>
    <w:rsid w:val="00D55B63"/>
    <w:rsid w:val="00D63D3C"/>
    <w:rsid w:val="00D75117"/>
    <w:rsid w:val="00D75707"/>
    <w:rsid w:val="00D9501C"/>
    <w:rsid w:val="00D9548E"/>
    <w:rsid w:val="00DA05E7"/>
    <w:rsid w:val="00DA38EA"/>
    <w:rsid w:val="00DB532D"/>
    <w:rsid w:val="00DE568E"/>
    <w:rsid w:val="00DF03D0"/>
    <w:rsid w:val="00E11B5C"/>
    <w:rsid w:val="00E2562B"/>
    <w:rsid w:val="00E33AD8"/>
    <w:rsid w:val="00E46DF3"/>
    <w:rsid w:val="00E568A6"/>
    <w:rsid w:val="00E6206F"/>
    <w:rsid w:val="00E92665"/>
    <w:rsid w:val="00EA0B87"/>
    <w:rsid w:val="00EA7375"/>
    <w:rsid w:val="00EB23EB"/>
    <w:rsid w:val="00EB3F31"/>
    <w:rsid w:val="00EF2623"/>
    <w:rsid w:val="00EF4823"/>
    <w:rsid w:val="00EF799D"/>
    <w:rsid w:val="00F212B2"/>
    <w:rsid w:val="00F37A5E"/>
    <w:rsid w:val="00F40AD5"/>
    <w:rsid w:val="00F44916"/>
    <w:rsid w:val="00F5560C"/>
    <w:rsid w:val="00F674E9"/>
    <w:rsid w:val="00F712DE"/>
    <w:rsid w:val="00F73F2E"/>
    <w:rsid w:val="00F74B46"/>
    <w:rsid w:val="00F77603"/>
    <w:rsid w:val="00F77D78"/>
    <w:rsid w:val="00F96DDB"/>
    <w:rsid w:val="00FA4190"/>
    <w:rsid w:val="00FB1E6A"/>
    <w:rsid w:val="00FB226A"/>
    <w:rsid w:val="00FB4176"/>
    <w:rsid w:val="00FC3059"/>
    <w:rsid w:val="00FD5247"/>
    <w:rsid w:val="00FE11E3"/>
    <w:rsid w:val="00FE51E1"/>
    <w:rsid w:val="00FE5EA9"/>
    <w:rsid w:val="00FF3047"/>
    <w:rsid w:val="00FF6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1D1E2E"/>
  <w15:chartTrackingRefBased/>
  <w15:docId w15:val="{62F9D98D-5B16-4235-966C-D651ED5ED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152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 Golfrè Andreasi</dc:creator>
  <cp:keywords/>
  <dc:description/>
  <cp:lastModifiedBy>Roberto Cilia</cp:lastModifiedBy>
  <cp:revision>60</cp:revision>
  <dcterms:created xsi:type="dcterms:W3CDTF">2022-02-17T16:34:00Z</dcterms:created>
  <dcterms:modified xsi:type="dcterms:W3CDTF">2022-05-06T20:54:00Z</dcterms:modified>
</cp:coreProperties>
</file>